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14DE" w:rsidRDefault="002314DE" w:rsidP="002314DE">
      <w:pPr>
        <w:pStyle w:val="Paragraph"/>
        <w:spacing w:before="0" w:line="480" w:lineRule="auto"/>
        <w:ind w:firstLine="0"/>
        <w:rPr>
          <w:b/>
        </w:rPr>
      </w:pPr>
      <w:r>
        <w:rPr>
          <w:b/>
        </w:rPr>
        <w:t xml:space="preserve">SUPPLEMENTARY </w:t>
      </w:r>
      <w:r w:rsidR="00DB2046">
        <w:rPr>
          <w:b/>
        </w:rPr>
        <w:t>INFORMATION</w:t>
      </w:r>
    </w:p>
    <w:p w:rsidR="00DB2046" w:rsidRDefault="00DB2046" w:rsidP="002314DE">
      <w:pPr>
        <w:pStyle w:val="Paragraph"/>
        <w:spacing w:before="0" w:line="480" w:lineRule="auto"/>
        <w:ind w:firstLine="0"/>
        <w:rPr>
          <w:b/>
        </w:rPr>
      </w:pPr>
    </w:p>
    <w:p w:rsidR="00DB2046" w:rsidRPr="00DB2046" w:rsidRDefault="00DB2046" w:rsidP="00DB2046">
      <w:pPr>
        <w:pStyle w:val="Head"/>
        <w:spacing w:before="0" w:after="0"/>
        <w:rPr>
          <w:sz w:val="24"/>
          <w:szCs w:val="24"/>
        </w:rPr>
      </w:pPr>
      <w:r w:rsidRPr="00DB2046">
        <w:rPr>
          <w:sz w:val="24"/>
          <w:szCs w:val="24"/>
        </w:rPr>
        <w:t xml:space="preserve">E2F and STAT3 provide transcriptional synergy for histone variant H2AZ activation to sustain glioblastoma chromatin accessibility and </w:t>
      </w:r>
      <w:proofErr w:type="spellStart"/>
      <w:r w:rsidRPr="00DB2046">
        <w:rPr>
          <w:sz w:val="24"/>
          <w:szCs w:val="24"/>
        </w:rPr>
        <w:t>tumorigenicity</w:t>
      </w:r>
      <w:proofErr w:type="spellEnd"/>
    </w:p>
    <w:p w:rsidR="00DB2046" w:rsidRPr="00DB2046" w:rsidRDefault="00DB2046" w:rsidP="00DB2046">
      <w:pPr>
        <w:pStyle w:val="Head"/>
        <w:spacing w:before="0" w:after="0"/>
        <w:rPr>
          <w:sz w:val="24"/>
          <w:szCs w:val="24"/>
        </w:rPr>
      </w:pPr>
    </w:p>
    <w:p w:rsidR="00DB2046" w:rsidRPr="00DB2046" w:rsidRDefault="00DB2046" w:rsidP="00DB2046">
      <w:pPr>
        <w:pStyle w:val="Head"/>
        <w:spacing w:before="0" w:after="0"/>
        <w:rPr>
          <w:sz w:val="24"/>
          <w:szCs w:val="24"/>
        </w:rPr>
      </w:pPr>
    </w:p>
    <w:p w:rsidR="00EB0310" w:rsidRPr="00EB0310" w:rsidRDefault="00EB0310" w:rsidP="00EB0310">
      <w:pPr>
        <w:jc w:val="both"/>
        <w:rPr>
          <w:rFonts w:ascii="Times New Roman" w:hAnsi="Times New Roman" w:cs="Times New Roman"/>
          <w:sz w:val="24"/>
          <w:szCs w:val="24"/>
        </w:rPr>
      </w:pPr>
      <w:r w:rsidRPr="00EB0310">
        <w:rPr>
          <w:rFonts w:ascii="Times New Roman" w:hAnsi="Times New Roman" w:cs="Times New Roman"/>
          <w:sz w:val="24"/>
          <w:szCs w:val="24"/>
        </w:rPr>
        <w:t>Jeehyun Yoon</w:t>
      </w:r>
      <w:r w:rsidRPr="00EB0310">
        <w:rPr>
          <w:rFonts w:ascii="Times New Roman" w:hAnsi="Times New Roman" w:cs="Times New Roman"/>
          <w:sz w:val="24"/>
          <w:szCs w:val="24"/>
          <w:vertAlign w:val="superscript"/>
        </w:rPr>
        <w:t>1,2†</w:t>
      </w:r>
      <w:r w:rsidRPr="00EB0310">
        <w:rPr>
          <w:rFonts w:ascii="Times New Roman" w:hAnsi="Times New Roman" w:cs="Times New Roman"/>
          <w:sz w:val="24"/>
          <w:szCs w:val="24"/>
        </w:rPr>
        <w:t>, Oleg V. Grinchuk</w:t>
      </w:r>
      <w:r w:rsidRPr="00EB0310">
        <w:rPr>
          <w:rFonts w:ascii="Times New Roman" w:hAnsi="Times New Roman" w:cs="Times New Roman"/>
          <w:sz w:val="24"/>
          <w:szCs w:val="24"/>
          <w:vertAlign w:val="superscript"/>
        </w:rPr>
        <w:t>1,2†</w:t>
      </w:r>
      <w:r w:rsidRPr="00EB0310">
        <w:rPr>
          <w:rFonts w:ascii="Times New Roman" w:hAnsi="Times New Roman" w:cs="Times New Roman"/>
          <w:sz w:val="24"/>
          <w:szCs w:val="24"/>
        </w:rPr>
        <w:t>, Roberto Tirado Magallanes</w:t>
      </w:r>
      <w:r w:rsidRPr="00EB0310">
        <w:rPr>
          <w:rFonts w:ascii="Times New Roman" w:hAnsi="Times New Roman" w:cs="Times New Roman"/>
          <w:sz w:val="24"/>
          <w:szCs w:val="24"/>
          <w:vertAlign w:val="superscript"/>
        </w:rPr>
        <w:t>3†</w:t>
      </w:r>
      <w:r w:rsidRPr="00EB0310">
        <w:rPr>
          <w:rFonts w:ascii="Times New Roman" w:hAnsi="Times New Roman" w:cs="Times New Roman"/>
          <w:sz w:val="24"/>
          <w:szCs w:val="24"/>
        </w:rPr>
        <w:t xml:space="preserve">, </w:t>
      </w:r>
      <w:r w:rsidRPr="00EB0310">
        <w:rPr>
          <w:rFonts w:ascii="Times New Roman" w:hAnsi="Times New Roman" w:cs="Times New Roman"/>
          <w:sz w:val="24"/>
          <w:szCs w:val="24"/>
          <w:shd w:val="clear" w:color="auto" w:fill="FFFFFF"/>
        </w:rPr>
        <w:t>Zhen Kai Ngian</w:t>
      </w:r>
      <w:r w:rsidRPr="00EB031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4</w:t>
      </w:r>
      <w:r w:rsidRPr="00EB031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EB0310">
        <w:rPr>
          <w:rFonts w:ascii="Times New Roman" w:hAnsi="Times New Roman" w:cs="Times New Roman"/>
          <w:sz w:val="24"/>
          <w:szCs w:val="24"/>
        </w:rPr>
        <w:t>Emmy Xue Yun Tay</w:t>
      </w:r>
      <w:r w:rsidRPr="00EB031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EB0310">
        <w:rPr>
          <w:rFonts w:ascii="Times New Roman" w:hAnsi="Times New Roman" w:cs="Times New Roman"/>
          <w:sz w:val="24"/>
          <w:szCs w:val="24"/>
        </w:rPr>
        <w:t>, You Heng Chuah</w:t>
      </w:r>
      <w:r w:rsidRPr="00EB031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EB0310">
        <w:rPr>
          <w:rFonts w:ascii="Times New Roman" w:hAnsi="Times New Roman" w:cs="Times New Roman"/>
          <w:sz w:val="24"/>
          <w:szCs w:val="24"/>
        </w:rPr>
        <w:t>, Bernice Woon Li Lee</w:t>
      </w:r>
      <w:r w:rsidRPr="00EB031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EB0310">
        <w:rPr>
          <w:rFonts w:ascii="Times New Roman" w:hAnsi="Times New Roman" w:cs="Times New Roman"/>
          <w:sz w:val="24"/>
          <w:szCs w:val="24"/>
        </w:rPr>
        <w:t>, Jia Feng</w:t>
      </w:r>
      <w:r w:rsidRPr="00EB031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EB0310">
        <w:rPr>
          <w:rFonts w:ascii="Times New Roman" w:hAnsi="Times New Roman" w:cs="Times New Roman"/>
          <w:sz w:val="24"/>
          <w:szCs w:val="24"/>
        </w:rPr>
        <w:t>, Karen Carmelina Crasta</w:t>
      </w:r>
      <w:r w:rsidRPr="00EB0310">
        <w:rPr>
          <w:rFonts w:ascii="Times New Roman" w:hAnsi="Times New Roman" w:cs="Times New Roman"/>
          <w:sz w:val="24"/>
          <w:szCs w:val="24"/>
          <w:vertAlign w:val="superscript"/>
        </w:rPr>
        <w:t>1,2,5,6</w:t>
      </w:r>
      <w:r w:rsidRPr="00EB0310">
        <w:rPr>
          <w:rFonts w:ascii="Times New Roman" w:hAnsi="Times New Roman" w:cs="Times New Roman"/>
          <w:sz w:val="24"/>
          <w:szCs w:val="24"/>
        </w:rPr>
        <w:t>, Chin Tong Ong</w:t>
      </w:r>
      <w:r w:rsidRPr="00EB0310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4,7</w:t>
      </w:r>
      <w:r w:rsidRPr="00EB0310">
        <w:rPr>
          <w:rFonts w:ascii="Times New Roman" w:hAnsi="Times New Roman" w:cs="Times New Roman"/>
          <w:sz w:val="24"/>
          <w:szCs w:val="24"/>
        </w:rPr>
        <w:t>, Touati Benoukraf</w:t>
      </w:r>
      <w:r w:rsidRPr="00EB0310">
        <w:rPr>
          <w:rFonts w:ascii="Times New Roman" w:hAnsi="Times New Roman" w:cs="Times New Roman"/>
          <w:sz w:val="24"/>
          <w:szCs w:val="24"/>
          <w:vertAlign w:val="superscript"/>
        </w:rPr>
        <w:t>3,8</w:t>
      </w:r>
      <w:r w:rsidRPr="00EB0310">
        <w:rPr>
          <w:rFonts w:ascii="Times New Roman" w:hAnsi="Times New Roman" w:cs="Times New Roman"/>
          <w:sz w:val="24"/>
          <w:szCs w:val="24"/>
        </w:rPr>
        <w:t>, Derrick Sek Tong Ong</w:t>
      </w:r>
      <w:r w:rsidRPr="00EB0310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1,2,6,9</w:t>
      </w:r>
      <w:r w:rsidRPr="00EB0310">
        <w:rPr>
          <w:rFonts w:ascii="Times New Roman" w:hAnsi="Times New Roman" w:cs="Times New Roman"/>
          <w:sz w:val="24"/>
          <w:szCs w:val="24"/>
        </w:rPr>
        <w:t>*</w:t>
      </w:r>
    </w:p>
    <w:p w:rsidR="00DB2046" w:rsidRPr="00DB2046" w:rsidRDefault="00DB2046" w:rsidP="002314DE">
      <w:pPr>
        <w:pStyle w:val="Paragraph"/>
        <w:spacing w:before="0" w:line="480" w:lineRule="auto"/>
        <w:ind w:firstLine="0"/>
      </w:pPr>
    </w:p>
    <w:p w:rsidR="00DB2046" w:rsidRPr="0044543B" w:rsidRDefault="00DB2046" w:rsidP="0044543B">
      <w:pPr>
        <w:pStyle w:val="Paragraph"/>
        <w:spacing w:before="0" w:line="480" w:lineRule="auto"/>
        <w:ind w:firstLine="0"/>
        <w:jc w:val="both"/>
        <w:rPr>
          <w:b/>
        </w:rPr>
      </w:pPr>
      <w:r w:rsidRPr="0044543B">
        <w:rPr>
          <w:b/>
        </w:rPr>
        <w:t xml:space="preserve">Supplementary </w:t>
      </w:r>
      <w:r w:rsidR="0044543B" w:rsidRPr="0044543B">
        <w:rPr>
          <w:b/>
        </w:rPr>
        <w:t>figure legends</w:t>
      </w:r>
    </w:p>
    <w:p w:rsidR="005E575A" w:rsidRDefault="00D643EF" w:rsidP="00114449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5E575A" w:rsidRPr="00640A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 w:rsidR="0044543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5E575A" w:rsidRPr="00640A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1. </w:t>
      </w:r>
      <w:r w:rsidR="00640A02" w:rsidRPr="00640A02">
        <w:rPr>
          <w:rFonts w:ascii="Times New Roman" w:hAnsi="Times New Roman" w:cs="Times New Roman"/>
          <w:b/>
          <w:sz w:val="24"/>
          <w:szCs w:val="24"/>
        </w:rPr>
        <w:t xml:space="preserve">High expression of the </w:t>
      </w:r>
      <w:r w:rsidR="00640A02" w:rsidRPr="00640A02">
        <w:rPr>
          <w:rFonts w:ascii="Times New Roman" w:hAnsi="Times New Roman" w:cs="Times New Roman"/>
          <w:b/>
          <w:i/>
          <w:sz w:val="24"/>
          <w:szCs w:val="24"/>
        </w:rPr>
        <w:t xml:space="preserve">H2AZ </w:t>
      </w:r>
      <w:r w:rsidR="00640A02" w:rsidRPr="00640A02">
        <w:rPr>
          <w:rFonts w:ascii="Times New Roman" w:hAnsi="Times New Roman" w:cs="Times New Roman"/>
          <w:b/>
          <w:sz w:val="24"/>
          <w:szCs w:val="24"/>
        </w:rPr>
        <w:t xml:space="preserve">isoforms correlates with GBM and GSC </w:t>
      </w:r>
      <w:proofErr w:type="spellStart"/>
      <w:r w:rsidR="00640A02" w:rsidRPr="00640A02">
        <w:rPr>
          <w:rFonts w:ascii="Times New Roman" w:hAnsi="Times New Roman" w:cs="Times New Roman"/>
          <w:b/>
          <w:sz w:val="24"/>
          <w:szCs w:val="24"/>
        </w:rPr>
        <w:t>stemness</w:t>
      </w:r>
      <w:proofErr w:type="spellEnd"/>
      <w:r w:rsidR="00640A02" w:rsidRPr="00640A0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575A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>(A</w:t>
      </w:r>
      <w:r w:rsidR="005E575A" w:rsidRPr="00521547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>)</w:t>
      </w:r>
      <w:r w:rsidR="005E575A" w:rsidRPr="0052154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="005E575A" w:rsidRPr="0052154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qRT</w:t>
      </w:r>
      <w:proofErr w:type="spellEnd"/>
      <w:r w:rsidR="005E575A" w:rsidRPr="0052154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-PCR analysis of H2A </w:t>
      </w:r>
      <w:r w:rsidR="009203E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variant </w:t>
      </w:r>
      <w:r w:rsidR="00640A0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histone mRNA levels in</w:t>
      </w:r>
      <w:r w:rsidR="005E575A" w:rsidRPr="0052154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GSCs with or without differentiation (N=3) (mean ± SD)</w:t>
      </w:r>
      <w:r w:rsidR="009203E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. TATA box binding protein gene</w:t>
      </w:r>
      <w:r w:rsidR="005E575A" w:rsidRPr="0052154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9203E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(</w:t>
      </w:r>
      <w:r w:rsidR="005E575A" w:rsidRPr="00521547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</w:rPr>
        <w:t>TBP</w:t>
      </w:r>
      <w:r w:rsidR="009203E2">
        <w:rPr>
          <w:rFonts w:ascii="Times New Roman" w:eastAsiaTheme="minorEastAsia" w:hAnsi="Times New Roman" w:cs="Times New Roman"/>
          <w:iCs/>
          <w:color w:val="000000" w:themeColor="text1"/>
          <w:kern w:val="24"/>
          <w:sz w:val="24"/>
          <w:szCs w:val="24"/>
        </w:rPr>
        <w:t>)</w:t>
      </w:r>
      <w:r w:rsidR="009203E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, h</w:t>
      </w:r>
      <w:r w:rsidR="005E575A" w:rsidRPr="0052154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eat shock protein 70 gene </w:t>
      </w:r>
      <w:r w:rsidR="009203E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(</w:t>
      </w:r>
      <w:r w:rsidR="005E575A" w:rsidRPr="00521547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</w:rPr>
        <w:t>HSP70</w:t>
      </w:r>
      <w:r w:rsidR="009203E2">
        <w:rPr>
          <w:rFonts w:ascii="Times New Roman" w:eastAsiaTheme="minorEastAsia" w:hAnsi="Times New Roman" w:cs="Times New Roman"/>
          <w:iCs/>
          <w:color w:val="000000" w:themeColor="text1"/>
          <w:kern w:val="24"/>
          <w:sz w:val="24"/>
          <w:szCs w:val="24"/>
        </w:rPr>
        <w:t>)</w:t>
      </w:r>
      <w:r w:rsidR="005E575A" w:rsidRPr="00521547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 </w:t>
      </w:r>
      <w:r w:rsidR="005E575A" w:rsidRPr="0052154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and </w:t>
      </w:r>
      <w:r w:rsidR="009203E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beta-</w:t>
      </w:r>
      <w:r w:rsidR="005E575A" w:rsidRPr="0052154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actin </w:t>
      </w:r>
      <w:r w:rsidR="009203E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gene</w:t>
      </w:r>
      <w:r w:rsidR="005E575A" w:rsidRPr="0052154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9203E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(</w:t>
      </w:r>
      <w:r w:rsidR="005E575A" w:rsidRPr="009203E2">
        <w:rPr>
          <w:rFonts w:ascii="Times New Roman" w:eastAsiaTheme="minorEastAsia" w:hAnsi="Times New Roman" w:cs="Times New Roman"/>
          <w:i/>
          <w:color w:val="000000" w:themeColor="text1"/>
          <w:kern w:val="24"/>
          <w:sz w:val="24"/>
          <w:szCs w:val="24"/>
        </w:rPr>
        <w:t>ACTB</w:t>
      </w:r>
      <w:r w:rsidR="009203E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)</w:t>
      </w:r>
      <w:r w:rsidR="005E575A" w:rsidRPr="0052154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serve as the housekeeping genes</w:t>
      </w:r>
      <w:r w:rsidR="009203E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; while </w:t>
      </w:r>
      <w:r w:rsidR="009203E2" w:rsidRPr="009203E2">
        <w:rPr>
          <w:rFonts w:ascii="Times New Roman" w:eastAsiaTheme="minorEastAsia" w:hAnsi="Times New Roman" w:cs="Times New Roman"/>
          <w:i/>
          <w:color w:val="000000" w:themeColor="text1"/>
          <w:kern w:val="24"/>
          <w:sz w:val="24"/>
          <w:szCs w:val="24"/>
        </w:rPr>
        <w:t>OL</w:t>
      </w:r>
      <w:r w:rsidR="009203E2">
        <w:rPr>
          <w:rFonts w:ascii="Times New Roman" w:eastAsiaTheme="minorEastAsia" w:hAnsi="Times New Roman" w:cs="Times New Roman"/>
          <w:i/>
          <w:color w:val="000000" w:themeColor="text1"/>
          <w:kern w:val="24"/>
          <w:sz w:val="24"/>
          <w:szCs w:val="24"/>
        </w:rPr>
        <w:t>I</w:t>
      </w:r>
      <w:r w:rsidR="009203E2" w:rsidRPr="009203E2">
        <w:rPr>
          <w:rFonts w:ascii="Times New Roman" w:eastAsiaTheme="minorEastAsia" w:hAnsi="Times New Roman" w:cs="Times New Roman"/>
          <w:i/>
          <w:color w:val="000000" w:themeColor="text1"/>
          <w:kern w:val="24"/>
          <w:sz w:val="24"/>
          <w:szCs w:val="24"/>
        </w:rPr>
        <w:t>G2</w:t>
      </w:r>
      <w:r w:rsidR="009203E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serves as the positive control</w:t>
      </w:r>
      <w:r w:rsidR="005E575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. </w:t>
      </w:r>
      <w:r w:rsidR="005E575A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>(B</w:t>
      </w:r>
      <w:r w:rsidR="00640A02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>-</w:t>
      </w:r>
      <w:r w:rsidR="005E575A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 xml:space="preserve">G) </w:t>
      </w:r>
      <w:r w:rsidR="00640A0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Correlative </w:t>
      </w:r>
      <w:r w:rsidR="005E575A" w:rsidRPr="005E575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analysis</w:t>
      </w:r>
      <w:r w:rsidR="005E575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of </w:t>
      </w:r>
      <w:r w:rsidR="005E575A" w:rsidRPr="00640A02">
        <w:rPr>
          <w:rFonts w:ascii="Times New Roman" w:eastAsiaTheme="minorEastAsia" w:hAnsi="Times New Roman" w:cs="Times New Roman"/>
          <w:i/>
          <w:color w:val="000000" w:themeColor="text1"/>
          <w:kern w:val="24"/>
          <w:sz w:val="24"/>
          <w:szCs w:val="24"/>
        </w:rPr>
        <w:t>H2AZ1</w:t>
      </w:r>
      <w:r w:rsidR="005E575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and </w:t>
      </w:r>
      <w:r w:rsidR="005E575A" w:rsidRPr="00640A02">
        <w:rPr>
          <w:rFonts w:ascii="Times New Roman" w:eastAsiaTheme="minorEastAsia" w:hAnsi="Times New Roman" w:cs="Times New Roman"/>
          <w:i/>
          <w:color w:val="000000" w:themeColor="text1"/>
          <w:kern w:val="24"/>
          <w:sz w:val="24"/>
          <w:szCs w:val="24"/>
        </w:rPr>
        <w:t>H2AZ2</w:t>
      </w:r>
      <w:r w:rsidR="005E575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640A0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mRNA levels </w:t>
      </w:r>
      <w:r w:rsidR="005E575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with </w:t>
      </w:r>
      <w:r w:rsidR="00640A0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various common </w:t>
      </w:r>
      <w:r w:rsidR="005E575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GBM </w:t>
      </w:r>
      <w:r w:rsidR="00640A0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g</w:t>
      </w:r>
      <w:r w:rsidR="005E575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enotypes</w:t>
      </w:r>
      <w:r w:rsidR="00603B3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in TCGA GBM</w:t>
      </w:r>
      <w:r w:rsidR="005E575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. </w:t>
      </w:r>
      <w:r w:rsidR="005E575A" w:rsidRPr="00521547">
        <w:rPr>
          <w:rFonts w:ascii="Times New Roman" w:hAnsi="Times New Roman" w:cs="Times New Roman"/>
          <w:color w:val="000000" w:themeColor="text1"/>
          <w:sz w:val="24"/>
          <w:szCs w:val="24"/>
        </w:rPr>
        <w:t>Mann-Whitney test</w:t>
      </w:r>
      <w:r w:rsidR="005E57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 </w:t>
      </w:r>
      <w:r w:rsidR="005E57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="00640A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</w:t>
      </w:r>
      <w:r w:rsidR="005E57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I</w:t>
      </w:r>
      <w:r w:rsidR="005E575A" w:rsidRPr="005215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) </w:t>
      </w:r>
      <w:r w:rsidR="005E575A" w:rsidRPr="005215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rrelative analysis of </w:t>
      </w:r>
      <w:r w:rsidR="005E575A" w:rsidRPr="0052154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H2AZ2 </w:t>
      </w:r>
      <w:r w:rsidR="005E575A" w:rsidRPr="005215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5E575A" w:rsidRPr="0052154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H2AZ1 </w:t>
      </w:r>
      <w:r w:rsidR="005E575A" w:rsidRPr="005215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RNA levels with GSC marker expression in GBM </w:t>
      </w:r>
      <w:r w:rsidR="001E36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s based on CD133 and NES levels </w:t>
      </w:r>
      <w:r w:rsidR="005E575A" w:rsidRPr="005215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mean ± SD). </w:t>
      </w:r>
      <w:r w:rsidR="005E57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J</w:t>
      </w:r>
      <w:r w:rsidR="005E575A" w:rsidRPr="005215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) </w:t>
      </w:r>
      <w:r w:rsidR="005E575A" w:rsidRPr="00521547">
        <w:rPr>
          <w:rFonts w:ascii="Times New Roman" w:hAnsi="Times New Roman" w:cs="Times New Roman"/>
          <w:color w:val="000000" w:themeColor="text1"/>
          <w:sz w:val="24"/>
          <w:szCs w:val="24"/>
        </w:rPr>
        <w:t>Comparison of</w:t>
      </w:r>
      <w:r w:rsidR="005E575A" w:rsidRPr="005215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E575A" w:rsidRPr="0052154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2AZ2</w:t>
      </w:r>
      <w:r w:rsidR="005E575A" w:rsidRPr="005215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RNA levels in GSCs compared to bulk tumors. </w:t>
      </w:r>
      <w:r w:rsidR="005E575A" w:rsidRPr="00521547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>(A),</w:t>
      </w:r>
      <w:r w:rsidR="005E575A" w:rsidRPr="0052154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5E575A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>(H</w:t>
      </w:r>
      <w:r w:rsidR="00C12B67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>), and (I</w:t>
      </w:r>
      <w:r w:rsidR="005E575A" w:rsidRPr="00521547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>)</w:t>
      </w:r>
      <w:r w:rsidR="005E575A" w:rsidRPr="0052154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ED20E2" w:rsidRPr="00521547"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  <w:t xml:space="preserve">two-tailed unpaired Student’s </w:t>
      </w:r>
      <w:r w:rsidR="00ED20E2" w:rsidRPr="00521547">
        <w:rPr>
          <w:rFonts w:ascii="Times New Roman" w:eastAsia="DengXian" w:hAnsi="Times New Roman" w:cs="Times New Roman"/>
          <w:i/>
          <w:color w:val="000000" w:themeColor="text1"/>
          <w:kern w:val="24"/>
          <w:sz w:val="24"/>
          <w:szCs w:val="24"/>
        </w:rPr>
        <w:t>t</w:t>
      </w:r>
      <w:r w:rsidR="00ED20E2" w:rsidRPr="00521547"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  <w:t>-test</w:t>
      </w:r>
      <w:r w:rsidR="00ED20E2"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  <w:t>,</w:t>
      </w:r>
      <w:r w:rsidR="00ED20E2" w:rsidRPr="0052154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5E575A" w:rsidRPr="0052154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*: p&lt;0.</w:t>
      </w:r>
      <w:r w:rsidR="00ED20E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05, **: p&lt;1.0e-3; ***: p&lt;1.0e-4</w:t>
      </w:r>
      <w:r w:rsidR="005E575A" w:rsidRPr="0052154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. </w:t>
      </w:r>
      <w:r w:rsidR="00C12B67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>(B</w:t>
      </w:r>
      <w:r w:rsidR="00ED20E2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>-</w:t>
      </w:r>
      <w:r w:rsidR="00C12B67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>G) and (J</w:t>
      </w:r>
      <w:r w:rsidR="005E575A" w:rsidRPr="00521547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>)</w:t>
      </w:r>
      <w:r w:rsidR="005E575A" w:rsidRPr="00521547">
        <w:rPr>
          <w:rFonts w:ascii="Times New Roman" w:hAnsi="Times New Roman" w:cs="Times New Roman"/>
          <w:color w:val="000000" w:themeColor="text1"/>
          <w:sz w:val="24"/>
          <w:szCs w:val="24"/>
        </w:rPr>
        <w:t>: Mann-Whitney test</w:t>
      </w:r>
      <w:r w:rsidR="005E575A" w:rsidRPr="00521547"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  <w:t>.</w:t>
      </w:r>
    </w:p>
    <w:p w:rsidR="00662272" w:rsidRDefault="00662272" w:rsidP="00114449">
      <w:pPr>
        <w:pStyle w:val="NormalWeb"/>
        <w:spacing w:before="0" w:beforeAutospacing="0" w:after="0" w:afterAutospacing="0" w:line="480" w:lineRule="auto"/>
        <w:jc w:val="both"/>
        <w:rPr>
          <w:b/>
          <w:bCs/>
          <w:noProof/>
        </w:rPr>
      </w:pPr>
    </w:p>
    <w:p w:rsidR="00C12B67" w:rsidRDefault="00D643EF" w:rsidP="00114449">
      <w:pPr>
        <w:pStyle w:val="NormalWeb"/>
        <w:spacing w:before="0" w:beforeAutospacing="0" w:after="0" w:afterAutospacing="0" w:line="480" w:lineRule="auto"/>
        <w:jc w:val="both"/>
        <w:rPr>
          <w:rFonts w:eastAsia="DengXian"/>
          <w:color w:val="000000" w:themeColor="text1"/>
          <w:kern w:val="24"/>
        </w:rPr>
      </w:pPr>
      <w:r>
        <w:rPr>
          <w:b/>
          <w:bCs/>
          <w:color w:val="000000" w:themeColor="text1"/>
        </w:rPr>
        <w:t xml:space="preserve">Supplementary </w:t>
      </w:r>
      <w:r w:rsidRPr="00640A02">
        <w:rPr>
          <w:b/>
          <w:bCs/>
          <w:color w:val="000000" w:themeColor="text1"/>
        </w:rPr>
        <w:t>Fig</w:t>
      </w:r>
      <w:r w:rsidR="0044543B">
        <w:rPr>
          <w:b/>
          <w:bCs/>
          <w:color w:val="000000" w:themeColor="text1"/>
        </w:rPr>
        <w:t>.</w:t>
      </w:r>
      <w:r w:rsidR="00C12B67" w:rsidRPr="002C6E61">
        <w:rPr>
          <w:b/>
          <w:bCs/>
          <w:color w:val="000000" w:themeColor="text1"/>
        </w:rPr>
        <w:t xml:space="preserve"> S2. </w:t>
      </w:r>
      <w:r w:rsidR="00C12B67" w:rsidRPr="002C6E61">
        <w:rPr>
          <w:b/>
          <w:i/>
          <w:color w:val="000000" w:themeColor="text1"/>
          <w:lang w:val="en"/>
        </w:rPr>
        <w:t>H2AZ2</w:t>
      </w:r>
      <w:r w:rsidR="00C12B67" w:rsidRPr="002C6E61">
        <w:rPr>
          <w:b/>
          <w:color w:val="000000" w:themeColor="text1"/>
          <w:lang w:val="en"/>
        </w:rPr>
        <w:t xml:space="preserve"> depletion reduces GSC colony formation and sensitizes GSC to carboplatin. </w:t>
      </w:r>
      <w:r w:rsidR="00C12B67" w:rsidRPr="002C6E61">
        <w:rPr>
          <w:b/>
          <w:bCs/>
          <w:color w:val="000000" w:themeColor="text1"/>
        </w:rPr>
        <w:t xml:space="preserve"> </w:t>
      </w:r>
      <w:r w:rsidR="00C12B67" w:rsidRPr="002C6E61">
        <w:rPr>
          <w:rFonts w:eastAsiaTheme="minorEastAsia"/>
          <w:b/>
          <w:color w:val="000000" w:themeColor="text1"/>
          <w:kern w:val="24"/>
        </w:rPr>
        <w:t>(A)</w:t>
      </w:r>
      <w:r w:rsidR="00C12B67" w:rsidRPr="002C6E61">
        <w:rPr>
          <w:rFonts w:eastAsiaTheme="minorEastAsia"/>
          <w:b/>
          <w:bCs/>
          <w:color w:val="000000" w:themeColor="text1"/>
          <w:kern w:val="24"/>
        </w:rPr>
        <w:t xml:space="preserve"> </w:t>
      </w:r>
      <w:proofErr w:type="spellStart"/>
      <w:r w:rsidR="00C12B67" w:rsidRPr="002C6E61">
        <w:rPr>
          <w:rFonts w:eastAsiaTheme="minorEastAsia"/>
          <w:color w:val="000000" w:themeColor="text1"/>
          <w:kern w:val="24"/>
        </w:rPr>
        <w:t>qRT</w:t>
      </w:r>
      <w:proofErr w:type="spellEnd"/>
      <w:r w:rsidR="00C12B67" w:rsidRPr="002C6E61">
        <w:rPr>
          <w:rFonts w:eastAsiaTheme="minorEastAsia"/>
          <w:color w:val="000000" w:themeColor="text1"/>
          <w:kern w:val="24"/>
        </w:rPr>
        <w:t xml:space="preserve">-PCR analysis of </w:t>
      </w:r>
      <w:r w:rsidR="00C12B67" w:rsidRPr="002C6E61">
        <w:rPr>
          <w:rFonts w:eastAsiaTheme="minorEastAsia"/>
          <w:i/>
          <w:iCs/>
          <w:color w:val="000000" w:themeColor="text1"/>
          <w:kern w:val="24"/>
        </w:rPr>
        <w:t xml:space="preserve">H2AZ2 </w:t>
      </w:r>
      <w:r w:rsidR="00C12B67" w:rsidRPr="002C6E61">
        <w:rPr>
          <w:rFonts w:eastAsiaTheme="minorEastAsia"/>
          <w:color w:val="000000" w:themeColor="text1"/>
          <w:kern w:val="24"/>
        </w:rPr>
        <w:t xml:space="preserve">mRNA levels of GSCs with or without </w:t>
      </w:r>
      <w:r w:rsidR="00C12B67" w:rsidRPr="002C6E61">
        <w:rPr>
          <w:rFonts w:eastAsiaTheme="minorEastAsia"/>
          <w:i/>
          <w:iCs/>
          <w:color w:val="000000" w:themeColor="text1"/>
          <w:kern w:val="24"/>
        </w:rPr>
        <w:t xml:space="preserve">H2AZ2 </w:t>
      </w:r>
      <w:r w:rsidR="00C12B67" w:rsidRPr="002C6E61">
        <w:rPr>
          <w:rFonts w:eastAsiaTheme="minorEastAsia"/>
          <w:color w:val="000000" w:themeColor="text1"/>
          <w:kern w:val="24"/>
        </w:rPr>
        <w:t xml:space="preserve">KD (N=3) (mean ± SD). The housekeeping genes include </w:t>
      </w:r>
      <w:r w:rsidR="00C12B67" w:rsidRPr="002C6E61">
        <w:rPr>
          <w:rFonts w:eastAsiaTheme="minorEastAsia"/>
          <w:i/>
          <w:iCs/>
          <w:color w:val="000000" w:themeColor="text1"/>
          <w:kern w:val="24"/>
        </w:rPr>
        <w:t>TBP</w:t>
      </w:r>
      <w:r w:rsidR="00C12B67" w:rsidRPr="002C6E61">
        <w:rPr>
          <w:rFonts w:eastAsiaTheme="minorEastAsia"/>
          <w:color w:val="000000" w:themeColor="text1"/>
          <w:kern w:val="24"/>
        </w:rPr>
        <w:t xml:space="preserve">, </w:t>
      </w:r>
      <w:r w:rsidR="00C12B67" w:rsidRPr="002C6E61">
        <w:rPr>
          <w:rFonts w:eastAsiaTheme="minorEastAsia"/>
          <w:i/>
          <w:iCs/>
          <w:color w:val="000000" w:themeColor="text1"/>
          <w:kern w:val="24"/>
        </w:rPr>
        <w:t>HSP70</w:t>
      </w:r>
      <w:r w:rsidR="009D6C38">
        <w:rPr>
          <w:rFonts w:eastAsiaTheme="minorEastAsia"/>
          <w:i/>
          <w:iCs/>
          <w:color w:val="000000" w:themeColor="text1"/>
          <w:kern w:val="24"/>
        </w:rPr>
        <w:t xml:space="preserve"> </w:t>
      </w:r>
      <w:r w:rsidR="00C12B67" w:rsidRPr="002C6E61">
        <w:rPr>
          <w:rFonts w:eastAsiaTheme="minorEastAsia"/>
          <w:color w:val="000000" w:themeColor="text1"/>
          <w:kern w:val="24"/>
        </w:rPr>
        <w:t xml:space="preserve">and </w:t>
      </w:r>
      <w:r w:rsidR="00C12B67" w:rsidRPr="002C6E61">
        <w:rPr>
          <w:rFonts w:eastAsiaTheme="minorEastAsia"/>
          <w:i/>
          <w:iCs/>
          <w:color w:val="000000" w:themeColor="text1"/>
          <w:kern w:val="24"/>
        </w:rPr>
        <w:t>ACTB</w:t>
      </w:r>
      <w:r w:rsidR="00C12B67" w:rsidRPr="002C6E61">
        <w:rPr>
          <w:rFonts w:eastAsiaTheme="minorEastAsia"/>
          <w:color w:val="000000" w:themeColor="text1"/>
          <w:kern w:val="24"/>
        </w:rPr>
        <w:t>.</w:t>
      </w:r>
      <w:r w:rsidR="00C12B67">
        <w:rPr>
          <w:rFonts w:eastAsiaTheme="minorEastAsia"/>
          <w:color w:val="000000" w:themeColor="text1"/>
          <w:kern w:val="24"/>
        </w:rPr>
        <w:t xml:space="preserve"> </w:t>
      </w:r>
      <w:r w:rsidR="00C12B67">
        <w:rPr>
          <w:rFonts w:eastAsiaTheme="minorEastAsia"/>
          <w:b/>
          <w:color w:val="000000" w:themeColor="text1"/>
          <w:kern w:val="24"/>
        </w:rPr>
        <w:t>(B</w:t>
      </w:r>
      <w:r w:rsidR="00C12B67" w:rsidRPr="00C12B67">
        <w:rPr>
          <w:rFonts w:eastAsiaTheme="minorEastAsia"/>
          <w:b/>
          <w:color w:val="000000" w:themeColor="text1"/>
          <w:kern w:val="24"/>
        </w:rPr>
        <w:t>)</w:t>
      </w:r>
      <w:r w:rsidR="00C12B67">
        <w:rPr>
          <w:rFonts w:eastAsiaTheme="minorEastAsia"/>
          <w:color w:val="000000" w:themeColor="text1"/>
          <w:kern w:val="24"/>
        </w:rPr>
        <w:t xml:space="preserve"> </w:t>
      </w:r>
      <w:r w:rsidR="00C12B67" w:rsidRPr="002C6E61">
        <w:rPr>
          <w:rFonts w:eastAsia="DengXian"/>
          <w:color w:val="000000" w:themeColor="text1"/>
          <w:kern w:val="24"/>
        </w:rPr>
        <w:t xml:space="preserve">Western blot analysis of </w:t>
      </w:r>
      <w:r w:rsidR="00C12B67">
        <w:rPr>
          <w:rFonts w:eastAsia="DengXian"/>
          <w:color w:val="000000" w:themeColor="text1"/>
          <w:kern w:val="24"/>
        </w:rPr>
        <w:t>H2AZ</w:t>
      </w:r>
      <w:r w:rsidR="00C12B67" w:rsidRPr="002C6E61">
        <w:rPr>
          <w:rFonts w:eastAsia="DengXian"/>
          <w:color w:val="000000" w:themeColor="text1"/>
          <w:kern w:val="24"/>
        </w:rPr>
        <w:t xml:space="preserve"> in GSCs, with or without </w:t>
      </w:r>
      <w:r w:rsidR="00C12B67" w:rsidRPr="002C6E61">
        <w:rPr>
          <w:rFonts w:eastAsia="DengXian"/>
          <w:i/>
          <w:color w:val="000000" w:themeColor="text1"/>
          <w:kern w:val="24"/>
        </w:rPr>
        <w:t>H2AZ2</w:t>
      </w:r>
      <w:r w:rsidR="00C12B67" w:rsidRPr="002C6E61">
        <w:rPr>
          <w:rFonts w:eastAsia="DengXian"/>
          <w:color w:val="000000" w:themeColor="text1"/>
          <w:kern w:val="24"/>
        </w:rPr>
        <w:t xml:space="preserve"> KD</w:t>
      </w:r>
      <w:r w:rsidR="00C12B67">
        <w:rPr>
          <w:rFonts w:eastAsia="DengXian"/>
          <w:color w:val="000000" w:themeColor="text1"/>
          <w:kern w:val="24"/>
        </w:rPr>
        <w:t xml:space="preserve">. </w:t>
      </w:r>
      <w:r w:rsidR="00662272" w:rsidRPr="002C6E61">
        <w:rPr>
          <w:rFonts w:eastAsiaTheme="minorEastAsia"/>
          <w:color w:val="000000" w:themeColor="text1"/>
          <w:kern w:val="24"/>
        </w:rPr>
        <w:t xml:space="preserve"> </w:t>
      </w:r>
      <w:r w:rsidR="00542B5D">
        <w:rPr>
          <w:rFonts w:ascii="Symbol" w:eastAsiaTheme="minorEastAsia" w:hAnsi="Symbol"/>
          <w:color w:val="000000" w:themeColor="text1"/>
          <w:kern w:val="24"/>
        </w:rPr>
        <w:t></w:t>
      </w:r>
      <w:r w:rsidR="00542B5D">
        <w:rPr>
          <w:rFonts w:eastAsiaTheme="minorEastAsia"/>
          <w:color w:val="000000" w:themeColor="text1"/>
          <w:kern w:val="24"/>
        </w:rPr>
        <w:t xml:space="preserve">-actin serves as the loading control. </w:t>
      </w:r>
      <w:r w:rsidR="00C12B67">
        <w:rPr>
          <w:rFonts w:eastAsiaTheme="minorEastAsia"/>
          <w:b/>
          <w:color w:val="000000" w:themeColor="text1"/>
          <w:kern w:val="24"/>
        </w:rPr>
        <w:t>(C</w:t>
      </w:r>
      <w:r w:rsidR="00662272" w:rsidRPr="002C6E61">
        <w:rPr>
          <w:rFonts w:eastAsiaTheme="minorEastAsia"/>
          <w:b/>
          <w:color w:val="000000" w:themeColor="text1"/>
          <w:kern w:val="24"/>
        </w:rPr>
        <w:t>)</w:t>
      </w:r>
      <w:r w:rsidR="00662272" w:rsidRPr="002C6E61">
        <w:rPr>
          <w:rFonts w:eastAsiaTheme="minorEastAsia"/>
          <w:color w:val="000000" w:themeColor="text1"/>
          <w:kern w:val="24"/>
        </w:rPr>
        <w:t xml:space="preserve"> Soft agar colony formation of </w:t>
      </w:r>
      <w:r w:rsidR="00662272" w:rsidRPr="002C6E61">
        <w:rPr>
          <w:rFonts w:eastAsiaTheme="minorEastAsia"/>
          <w:i/>
          <w:iCs/>
          <w:color w:val="000000" w:themeColor="text1"/>
          <w:kern w:val="24"/>
        </w:rPr>
        <w:t xml:space="preserve">H2AZ2 </w:t>
      </w:r>
      <w:r w:rsidR="00662272" w:rsidRPr="002C6E61">
        <w:rPr>
          <w:rFonts w:eastAsiaTheme="minorEastAsia"/>
          <w:color w:val="000000" w:themeColor="text1"/>
          <w:kern w:val="24"/>
        </w:rPr>
        <w:t xml:space="preserve">depleted GSCs (N=4) (mean ± SD). Representative images shown below. </w:t>
      </w:r>
      <w:r w:rsidR="00695324">
        <w:rPr>
          <w:b/>
          <w:color w:val="000000" w:themeColor="text1"/>
        </w:rPr>
        <w:t>(D</w:t>
      </w:r>
      <w:r w:rsidR="00695324" w:rsidRPr="002C6E61">
        <w:rPr>
          <w:b/>
          <w:color w:val="000000" w:themeColor="text1"/>
        </w:rPr>
        <w:t>)</w:t>
      </w:r>
      <w:r w:rsidR="00695324" w:rsidRPr="002C6E61">
        <w:rPr>
          <w:color w:val="000000" w:themeColor="text1"/>
        </w:rPr>
        <w:t xml:space="preserve"> </w:t>
      </w:r>
      <w:r w:rsidR="00695324" w:rsidRPr="002C6E61">
        <w:rPr>
          <w:rFonts w:eastAsia="DengXian"/>
          <w:color w:val="000000" w:themeColor="text1"/>
          <w:kern w:val="24"/>
        </w:rPr>
        <w:t xml:space="preserve">Cell viability assay of GSCs, with or without </w:t>
      </w:r>
      <w:r w:rsidR="00695324" w:rsidRPr="002C6E61">
        <w:rPr>
          <w:rFonts w:eastAsia="DengXian"/>
          <w:i/>
          <w:color w:val="000000" w:themeColor="text1"/>
          <w:kern w:val="24"/>
        </w:rPr>
        <w:t>H2AZ2</w:t>
      </w:r>
      <w:r w:rsidR="00695324" w:rsidRPr="002C6E61">
        <w:rPr>
          <w:rFonts w:eastAsia="DengXian"/>
          <w:color w:val="000000" w:themeColor="text1"/>
          <w:kern w:val="24"/>
        </w:rPr>
        <w:t xml:space="preserve"> </w:t>
      </w:r>
      <w:r w:rsidR="00695324" w:rsidRPr="002C6E61">
        <w:rPr>
          <w:rFonts w:eastAsia="DengXian"/>
          <w:color w:val="000000" w:themeColor="text1"/>
          <w:kern w:val="24"/>
        </w:rPr>
        <w:lastRenderedPageBreak/>
        <w:t xml:space="preserve">KD, upon treatment with carboplatin (3 days treatment) (n=6) </w:t>
      </w:r>
      <w:r w:rsidR="00695324" w:rsidRPr="002C6E61">
        <w:rPr>
          <w:color w:val="000000" w:themeColor="text1"/>
          <w:kern w:val="24"/>
        </w:rPr>
        <w:t>(mean ± SD)</w:t>
      </w:r>
      <w:r w:rsidR="00695324">
        <w:rPr>
          <w:color w:val="000000" w:themeColor="text1"/>
          <w:kern w:val="24"/>
        </w:rPr>
        <w:t>.</w:t>
      </w:r>
      <w:r w:rsidR="00695324" w:rsidRPr="002C6E61">
        <w:rPr>
          <w:rFonts w:eastAsiaTheme="minorEastAsia"/>
          <w:color w:val="000000" w:themeColor="text1"/>
          <w:kern w:val="24"/>
        </w:rPr>
        <w:t xml:space="preserve"> </w:t>
      </w:r>
      <w:r w:rsidR="00695324">
        <w:rPr>
          <w:rFonts w:eastAsia="DengXian"/>
          <w:b/>
          <w:color w:val="000000" w:themeColor="text1"/>
          <w:kern w:val="24"/>
        </w:rPr>
        <w:t>(E</w:t>
      </w:r>
      <w:r w:rsidR="00695324" w:rsidRPr="002C6E61">
        <w:rPr>
          <w:rFonts w:eastAsia="DengXian"/>
          <w:b/>
          <w:color w:val="000000" w:themeColor="text1"/>
          <w:kern w:val="24"/>
        </w:rPr>
        <w:t>)</w:t>
      </w:r>
      <w:r w:rsidR="00695324" w:rsidRPr="002C6E61">
        <w:rPr>
          <w:rFonts w:eastAsia="DengXian"/>
          <w:color w:val="000000" w:themeColor="text1"/>
          <w:kern w:val="24"/>
        </w:rPr>
        <w:t xml:space="preserve"> Western blot analysis of </w:t>
      </w:r>
      <w:r w:rsidR="00695324">
        <w:rPr>
          <w:rFonts w:eastAsia="DengXian"/>
          <w:color w:val="000000" w:themeColor="text1"/>
          <w:kern w:val="24"/>
        </w:rPr>
        <w:t>cleaved-c</w:t>
      </w:r>
      <w:r w:rsidR="00695324" w:rsidRPr="002C6E61">
        <w:rPr>
          <w:rFonts w:eastAsia="DengXian"/>
          <w:color w:val="000000" w:themeColor="text1"/>
          <w:kern w:val="24"/>
        </w:rPr>
        <w:t xml:space="preserve">aspase 3 </w:t>
      </w:r>
      <w:r w:rsidR="009D686F">
        <w:rPr>
          <w:rFonts w:eastAsia="DengXian"/>
          <w:color w:val="000000" w:themeColor="text1"/>
          <w:kern w:val="24"/>
        </w:rPr>
        <w:t xml:space="preserve">protein levels </w:t>
      </w:r>
      <w:r w:rsidR="00695324" w:rsidRPr="002C6E61">
        <w:rPr>
          <w:rFonts w:eastAsia="DengXian"/>
          <w:color w:val="000000" w:themeColor="text1"/>
          <w:kern w:val="24"/>
        </w:rPr>
        <w:t xml:space="preserve">in GSCs, with or without </w:t>
      </w:r>
      <w:r w:rsidR="00695324" w:rsidRPr="002C6E61">
        <w:rPr>
          <w:rFonts w:eastAsia="DengXian"/>
          <w:i/>
          <w:color w:val="000000" w:themeColor="text1"/>
          <w:kern w:val="24"/>
        </w:rPr>
        <w:t>H2AZ2</w:t>
      </w:r>
      <w:r w:rsidR="00695324" w:rsidRPr="002C6E61">
        <w:rPr>
          <w:rFonts w:eastAsia="DengXian"/>
          <w:color w:val="000000" w:themeColor="text1"/>
          <w:kern w:val="24"/>
        </w:rPr>
        <w:t xml:space="preserve"> KD, upon treatment with carboplatin (3 days treatment). </w:t>
      </w:r>
      <w:proofErr w:type="gramStart"/>
      <w:r w:rsidR="00695324" w:rsidRPr="002C6E61">
        <w:rPr>
          <w:rFonts w:eastAsia="DengXian"/>
          <w:color w:val="000000" w:themeColor="text1"/>
          <w:kern w:val="24"/>
        </w:rPr>
        <w:t>β-actin</w:t>
      </w:r>
      <w:proofErr w:type="gramEnd"/>
      <w:r w:rsidR="00695324" w:rsidRPr="002C6E61">
        <w:rPr>
          <w:rFonts w:eastAsia="DengXian"/>
          <w:color w:val="000000" w:themeColor="text1"/>
          <w:kern w:val="24"/>
        </w:rPr>
        <w:t xml:space="preserve"> serves as the loading control. Two-tailed unpaired Student’s </w:t>
      </w:r>
      <w:r w:rsidR="00695324" w:rsidRPr="002C6E61">
        <w:rPr>
          <w:rFonts w:eastAsia="DengXian"/>
          <w:i/>
          <w:color w:val="000000" w:themeColor="text1"/>
          <w:kern w:val="24"/>
        </w:rPr>
        <w:t>t</w:t>
      </w:r>
      <w:r w:rsidR="00695324" w:rsidRPr="002C6E61">
        <w:rPr>
          <w:rFonts w:eastAsia="DengXian"/>
          <w:color w:val="000000" w:themeColor="text1"/>
          <w:kern w:val="24"/>
        </w:rPr>
        <w:t>-test.</w:t>
      </w:r>
      <w:r w:rsidR="00542B5D">
        <w:rPr>
          <w:rFonts w:eastAsiaTheme="minorEastAsia"/>
          <w:color w:val="000000" w:themeColor="text1"/>
          <w:kern w:val="24"/>
        </w:rPr>
        <w:t xml:space="preserve"> </w:t>
      </w:r>
      <w:r w:rsidR="00542B5D" w:rsidRPr="00542B5D">
        <w:rPr>
          <w:rFonts w:eastAsiaTheme="minorEastAsia"/>
          <w:b/>
          <w:color w:val="000000" w:themeColor="text1"/>
          <w:kern w:val="24"/>
        </w:rPr>
        <w:t xml:space="preserve">(A and </w:t>
      </w:r>
      <w:r w:rsidR="00695324" w:rsidRPr="00542B5D">
        <w:rPr>
          <w:rFonts w:eastAsiaTheme="minorEastAsia"/>
          <w:b/>
          <w:color w:val="000000" w:themeColor="text1"/>
          <w:kern w:val="24"/>
        </w:rPr>
        <w:t>C)</w:t>
      </w:r>
      <w:r w:rsidR="00695324" w:rsidRPr="00695324">
        <w:rPr>
          <w:rFonts w:eastAsiaTheme="minorEastAsia"/>
          <w:color w:val="000000" w:themeColor="text1"/>
          <w:kern w:val="24"/>
        </w:rPr>
        <w:t xml:space="preserve"> *: p&lt;1.0e-5. </w:t>
      </w:r>
      <w:r w:rsidR="00695324" w:rsidRPr="00542B5D">
        <w:rPr>
          <w:rFonts w:eastAsiaTheme="minorEastAsia"/>
          <w:b/>
          <w:color w:val="000000" w:themeColor="text1"/>
          <w:kern w:val="24"/>
        </w:rPr>
        <w:t>(D)</w:t>
      </w:r>
      <w:r w:rsidR="00695324" w:rsidRPr="00542B5D">
        <w:rPr>
          <w:rFonts w:eastAsiaTheme="minorEastAsia"/>
          <w:color w:val="000000" w:themeColor="text1"/>
          <w:kern w:val="24"/>
        </w:rPr>
        <w:t xml:space="preserve"> *: p&lt;0.005, **: p&lt;10e-4, ***p&lt;10e-8</w:t>
      </w:r>
      <w:r w:rsidR="00695324" w:rsidRPr="00542B5D">
        <w:rPr>
          <w:rFonts w:eastAsia="DengXian"/>
          <w:color w:val="000000" w:themeColor="text1"/>
          <w:kern w:val="24"/>
        </w:rPr>
        <w:t>.</w:t>
      </w:r>
    </w:p>
    <w:p w:rsidR="00505235" w:rsidRDefault="00505235" w:rsidP="0044543B">
      <w:pPr>
        <w:pStyle w:val="NormalWeb"/>
        <w:spacing w:before="0" w:beforeAutospacing="0" w:after="0" w:afterAutospacing="0" w:line="480" w:lineRule="auto"/>
        <w:jc w:val="both"/>
        <w:rPr>
          <w:noProof/>
        </w:rPr>
      </w:pPr>
    </w:p>
    <w:p w:rsidR="0044543B" w:rsidRDefault="00D643EF" w:rsidP="00114449">
      <w:pPr>
        <w:spacing w:after="0" w:line="480" w:lineRule="auto"/>
        <w:jc w:val="both"/>
        <w:rPr>
          <w:rFonts w:ascii="Times New Roman" w:eastAsiaTheme="minorEastAsia" w:hAnsi="Times New Roman" w:cs="Times New Roman"/>
          <w:bCs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640A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 w:rsidR="0044543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505270" w:rsidRPr="0030475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3. </w:t>
      </w:r>
      <w:r w:rsidR="00505270" w:rsidRPr="0030475D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Chromatin accessibility analysis unveils E2F1 as a transcriptional </w:t>
      </w:r>
      <w:r w:rsidR="00505270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activator</w:t>
      </w:r>
      <w:r w:rsidR="00505270" w:rsidRPr="0030475D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 of </w:t>
      </w:r>
      <w:r w:rsidR="00505270" w:rsidRPr="001221EA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H2AZ2</w:t>
      </w:r>
      <w:r w:rsidR="00505270" w:rsidRPr="0030475D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.</w:t>
      </w:r>
      <w:r w:rsidR="00505270" w:rsidRPr="006953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05270" w:rsidRPr="00C03F4C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505270" w:rsidRPr="00C03F4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="00505270" w:rsidRPr="00C03F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505270" w:rsidRPr="00C03F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Pie chart with the distribution of the genomic features associated with H2AZ </w:t>
      </w:r>
      <w:proofErr w:type="spellStart"/>
      <w:r w:rsidR="00505270" w:rsidRPr="00C03F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hIP-Seq</w:t>
      </w:r>
      <w:proofErr w:type="spellEnd"/>
      <w:r w:rsidR="00505270" w:rsidRPr="00C03F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eaks in GSC. </w:t>
      </w:r>
      <w:r w:rsidR="00505270" w:rsidRPr="00C03F4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B)</w:t>
      </w:r>
      <w:r w:rsidR="00505270" w:rsidRPr="00C03F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505270" w:rsidRPr="00C03F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arplot</w:t>
      </w:r>
      <w:proofErr w:type="spellEnd"/>
      <w:r w:rsidR="00505270" w:rsidRPr="00C03F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isplaying the log</w:t>
      </w:r>
      <w:r w:rsidR="00505270" w:rsidRPr="00C03F4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="00505270" w:rsidRPr="00C03F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enrichment for the genomic</w:t>
      </w:r>
      <w:r w:rsidR="001221E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eatures associated with </w:t>
      </w:r>
      <w:proofErr w:type="spellStart"/>
      <w:r w:rsidR="001221E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hIP-S</w:t>
      </w:r>
      <w:r w:rsidR="00505270" w:rsidRPr="00C03F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q</w:t>
      </w:r>
      <w:proofErr w:type="spellEnd"/>
      <w:r w:rsidR="00505270" w:rsidRPr="00C03F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binding regions of </w:t>
      </w:r>
      <w:r w:rsidR="00505270" w:rsidRPr="00FA5EE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2AZ</w:t>
      </w:r>
      <w:r w:rsidR="00505270" w:rsidRPr="00C03F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="00505270" w:rsidRPr="00C03F4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C)</w:t>
      </w:r>
      <w:r w:rsidR="00505270" w:rsidRPr="00C03F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505270" w:rsidRPr="00C03F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eatmaps</w:t>
      </w:r>
      <w:proofErr w:type="spellEnd"/>
      <w:r w:rsidR="00505270" w:rsidRPr="00C03F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isplaying binding for H2AZ, H3K4me3 and H3K27ac histone marks in proximity of downregulated ATAC-</w:t>
      </w:r>
      <w:proofErr w:type="spellStart"/>
      <w:r w:rsidR="00CF1DB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="00505270" w:rsidRPr="00C03F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q</w:t>
      </w:r>
      <w:proofErr w:type="spellEnd"/>
      <w:r w:rsidR="00505270" w:rsidRPr="00C03F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eaks after </w:t>
      </w:r>
      <w:r w:rsidR="00505270" w:rsidRPr="00FA5EE4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H2AZ2</w:t>
      </w:r>
      <w:r w:rsidR="00505270" w:rsidRPr="00C03F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KD. </w:t>
      </w:r>
      <w:r w:rsidR="00505270" w:rsidRPr="00C03F4C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50527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="00505270" w:rsidRPr="00C03F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505270" w:rsidRPr="00C03F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ie charts with the distribution of the genomic features associated with decreased and increased ATAC-</w:t>
      </w:r>
      <w:proofErr w:type="spellStart"/>
      <w:r w:rsidR="00505270" w:rsidRPr="00C03F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eq</w:t>
      </w:r>
      <w:proofErr w:type="spellEnd"/>
      <w:r w:rsidR="00505270" w:rsidRPr="00C03F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eaks upon </w:t>
      </w:r>
      <w:r w:rsidR="00505270" w:rsidRPr="00C03F4C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H2AZ2</w:t>
      </w:r>
      <w:r w:rsidR="00505270" w:rsidRPr="00C03F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KD in GSC.</w:t>
      </w:r>
      <w:r w:rsidR="00505270" w:rsidRPr="00C03F4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</w:t>
      </w:r>
      <w:r w:rsidR="0050527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="00505270" w:rsidRPr="00C03F4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="0050527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05270" w:rsidRPr="0001112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tegrative</w:t>
      </w:r>
      <w:r w:rsidR="0050527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052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nalysis of </w:t>
      </w:r>
      <w:r w:rsidR="00CF1DB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TAC-</w:t>
      </w:r>
      <w:proofErr w:type="spellStart"/>
      <w:r w:rsidR="00CF1DB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="00505270" w:rsidRPr="001414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q</w:t>
      </w:r>
      <w:proofErr w:type="spellEnd"/>
      <w:r w:rsidR="005052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s well as</w:t>
      </w:r>
      <w:r w:rsidR="00505270" w:rsidRPr="001414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5052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H3K27ac, H2AZ and E2F1 </w:t>
      </w:r>
      <w:proofErr w:type="spellStart"/>
      <w:r w:rsidR="00505270" w:rsidRPr="001414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hIP-seq</w:t>
      </w:r>
      <w:proofErr w:type="spellEnd"/>
      <w:r w:rsidR="00505270" w:rsidRPr="001414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5052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peaks </w:t>
      </w:r>
      <w:r w:rsidR="00505270" w:rsidRPr="001414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t the </w:t>
      </w:r>
      <w:r w:rsidR="00505270" w:rsidRPr="00011126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H2AZ2</w:t>
      </w:r>
      <w:r w:rsidR="00505270" w:rsidRPr="001414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roximal promoter.</w:t>
      </w:r>
      <w:r w:rsidR="005052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505270" w:rsidRPr="001414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F)</w:t>
      </w:r>
      <w:r w:rsidR="005052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505270"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  <w:t xml:space="preserve">Western blot analysis of E2F1 and H2AZ protein levels in </w:t>
      </w:r>
      <w:r w:rsidR="00505270">
        <w:rPr>
          <w:rFonts w:ascii="Times New Roman" w:eastAsia="DengXian" w:hAnsi="Times New Roman" w:cs="Times New Roman"/>
          <w:i/>
          <w:color w:val="000000" w:themeColor="text1"/>
          <w:kern w:val="24"/>
          <w:sz w:val="24"/>
          <w:szCs w:val="24"/>
        </w:rPr>
        <w:t>E2F1</w:t>
      </w:r>
      <w:r w:rsidR="00505270"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  <w:t xml:space="preserve"> KD GSC, with or without </w:t>
      </w:r>
      <w:r w:rsidR="00505270" w:rsidRPr="00FA5EE4">
        <w:rPr>
          <w:rFonts w:ascii="Times New Roman" w:eastAsia="DengXian" w:hAnsi="Times New Roman" w:cs="Times New Roman"/>
          <w:i/>
          <w:color w:val="000000" w:themeColor="text1"/>
          <w:kern w:val="24"/>
          <w:sz w:val="24"/>
          <w:szCs w:val="24"/>
        </w:rPr>
        <w:t>H2AZ2</w:t>
      </w:r>
      <w:r w:rsidR="00505270"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  <w:t xml:space="preserve"> overexpression</w:t>
      </w:r>
      <w:r w:rsidR="00505270" w:rsidRPr="00C03F4C"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  <w:t>.</w:t>
      </w:r>
      <w:r w:rsidR="00505270" w:rsidRPr="00C03F4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052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Vincu</w:t>
      </w:r>
      <w:r w:rsidR="00CF1DB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</w:t>
      </w:r>
      <w:r w:rsidR="005052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 serv</w:t>
      </w:r>
      <w:r w:rsidR="00505270" w:rsidRPr="00C03F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s as a loading control.</w:t>
      </w:r>
      <w:r w:rsidR="005052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505270" w:rsidRPr="005215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="0050527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</w:t>
      </w:r>
      <w:r w:rsidR="00505270" w:rsidRPr="005215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) </w:t>
      </w:r>
      <w:r w:rsidR="00505270" w:rsidRPr="0052154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Soft agar colony formation of </w:t>
      </w:r>
      <w:r w:rsidR="00505270">
        <w:rPr>
          <w:rFonts w:ascii="Times New Roman" w:eastAsia="DengXian" w:hAnsi="Times New Roman" w:cs="Times New Roman"/>
          <w:i/>
          <w:color w:val="000000" w:themeColor="text1"/>
          <w:kern w:val="24"/>
          <w:sz w:val="24"/>
          <w:szCs w:val="24"/>
        </w:rPr>
        <w:t>E2F1</w:t>
      </w:r>
      <w:r w:rsidR="00505270"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  <w:t xml:space="preserve"> KD </w:t>
      </w:r>
      <w:r w:rsidR="00505270" w:rsidRPr="0052154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GSCs</w:t>
      </w:r>
      <w:r w:rsidR="00505270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, </w:t>
      </w:r>
      <w:r w:rsidR="00505270"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  <w:t xml:space="preserve">with or without </w:t>
      </w:r>
      <w:r w:rsidR="00505270" w:rsidRPr="00FA5EE4">
        <w:rPr>
          <w:rFonts w:ascii="Times New Roman" w:eastAsia="DengXian" w:hAnsi="Times New Roman" w:cs="Times New Roman"/>
          <w:i/>
          <w:color w:val="000000" w:themeColor="text1"/>
          <w:kern w:val="24"/>
          <w:sz w:val="24"/>
          <w:szCs w:val="24"/>
        </w:rPr>
        <w:t>H2AZ2</w:t>
      </w:r>
      <w:r w:rsidR="00505270"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505270" w:rsidRPr="00823862"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  <w:t>overexpression</w:t>
      </w:r>
      <w:r w:rsidR="00505270" w:rsidRPr="0082386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(N=4) (mean ± SD). (</w:t>
      </w:r>
      <w:r w:rsidR="00505270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>H</w:t>
      </w:r>
      <w:r w:rsidR="00505270" w:rsidRPr="0082386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) Representative images of (</w:t>
      </w:r>
      <w:r w:rsidR="00505270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>G</w:t>
      </w:r>
      <w:r w:rsidR="00505270" w:rsidRPr="0082386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). </w:t>
      </w:r>
      <w:r w:rsidR="00505270" w:rsidRPr="00823862"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  <w:t xml:space="preserve">Two-tailed unpaired Student’s </w:t>
      </w:r>
      <w:r w:rsidR="00505270" w:rsidRPr="00823862">
        <w:rPr>
          <w:rFonts w:ascii="Times New Roman" w:eastAsia="DengXian" w:hAnsi="Times New Roman" w:cs="Times New Roman"/>
          <w:i/>
          <w:color w:val="000000" w:themeColor="text1"/>
          <w:kern w:val="24"/>
          <w:sz w:val="24"/>
          <w:szCs w:val="24"/>
        </w:rPr>
        <w:t>t</w:t>
      </w:r>
      <w:r w:rsidR="00505270" w:rsidRPr="00823862"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  <w:t>-test</w:t>
      </w:r>
      <w:r w:rsidR="00505270" w:rsidRPr="00505270">
        <w:rPr>
          <w:rFonts w:ascii="Times New Roman" w:eastAsia="DengXian" w:hAnsi="Times New Roman" w:cs="Times New Roman"/>
          <w:kern w:val="24"/>
          <w:sz w:val="24"/>
          <w:szCs w:val="24"/>
        </w:rPr>
        <w:t xml:space="preserve">, </w:t>
      </w:r>
      <w:r w:rsidR="00505270" w:rsidRPr="00505270">
        <w:rPr>
          <w:rFonts w:ascii="Times New Roman" w:eastAsiaTheme="minorEastAsia" w:hAnsi="Times New Roman" w:cs="Times New Roman"/>
          <w:bCs/>
          <w:kern w:val="24"/>
          <w:sz w:val="24"/>
          <w:szCs w:val="24"/>
        </w:rPr>
        <w:t>***p&lt;0.01.</w:t>
      </w:r>
    </w:p>
    <w:p w:rsidR="0044543B" w:rsidRDefault="0044543B" w:rsidP="00114449">
      <w:pPr>
        <w:spacing w:after="0" w:line="480" w:lineRule="auto"/>
        <w:jc w:val="both"/>
        <w:rPr>
          <w:rFonts w:ascii="Times New Roman" w:eastAsiaTheme="minorEastAsia" w:hAnsi="Times New Roman" w:cs="Times New Roman"/>
          <w:bCs/>
          <w:kern w:val="24"/>
          <w:sz w:val="24"/>
          <w:szCs w:val="24"/>
        </w:rPr>
      </w:pPr>
    </w:p>
    <w:p w:rsidR="00285223" w:rsidRPr="004A0B18" w:rsidRDefault="0044543B" w:rsidP="00114449">
      <w:pPr>
        <w:spacing w:after="0" w:line="480" w:lineRule="auto"/>
        <w:jc w:val="both"/>
        <w:rPr>
          <w:rFonts w:ascii="Times New Roman" w:eastAsia="DengXian" w:hAnsi="Times New Roman" w:cs="Times New Roman"/>
          <w:kern w:val="24"/>
          <w:sz w:val="24"/>
          <w:szCs w:val="24"/>
        </w:rPr>
      </w:pPr>
      <w:r w:rsidRPr="0044543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D643EF" w:rsidRPr="0044543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pplementary 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662272" w:rsidRPr="0044543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</w:t>
      </w:r>
      <w:r w:rsidR="00516794" w:rsidRPr="0044543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="00662272" w:rsidRPr="004A0B1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F431A" w:rsidRPr="004A0B18">
        <w:rPr>
          <w:rFonts w:ascii="Times New Roman" w:hAnsi="Times New Roman" w:cs="Times New Roman"/>
          <w:b/>
          <w:bCs/>
          <w:sz w:val="24"/>
          <w:szCs w:val="24"/>
        </w:rPr>
        <w:t xml:space="preserve">Transcriptomic analysis of </w:t>
      </w:r>
      <w:r w:rsidR="00511807" w:rsidRPr="004A0B18">
        <w:rPr>
          <w:rFonts w:ascii="Times New Roman" w:hAnsi="Times New Roman" w:cs="Times New Roman"/>
          <w:b/>
          <w:i/>
          <w:sz w:val="24"/>
          <w:szCs w:val="24"/>
          <w:lang w:val="en"/>
        </w:rPr>
        <w:t>H2AZ2</w:t>
      </w:r>
      <w:r w:rsidR="00511807" w:rsidRPr="004A0B18">
        <w:rPr>
          <w:rFonts w:ascii="Times New Roman" w:hAnsi="Times New Roman" w:cs="Times New Roman"/>
          <w:b/>
          <w:sz w:val="24"/>
          <w:szCs w:val="24"/>
          <w:lang w:val="en"/>
        </w:rPr>
        <w:t xml:space="preserve"> </w:t>
      </w:r>
      <w:r w:rsidR="000F431A" w:rsidRPr="004A0B18">
        <w:rPr>
          <w:rFonts w:ascii="Times New Roman" w:hAnsi="Times New Roman" w:cs="Times New Roman"/>
          <w:b/>
          <w:sz w:val="24"/>
          <w:szCs w:val="24"/>
          <w:lang w:val="en"/>
        </w:rPr>
        <w:t>depleted GSC</w:t>
      </w:r>
      <w:r w:rsidR="00511807" w:rsidRPr="004A0B18">
        <w:rPr>
          <w:rFonts w:ascii="Times New Roman" w:hAnsi="Times New Roman" w:cs="Times New Roman"/>
          <w:b/>
          <w:sz w:val="24"/>
          <w:szCs w:val="24"/>
          <w:lang w:val="en"/>
        </w:rPr>
        <w:t xml:space="preserve">. </w:t>
      </w:r>
      <w:r w:rsidR="00511807" w:rsidRPr="004A0B18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proofErr w:type="spellStart"/>
      <w:r w:rsidR="00511807" w:rsidRPr="004A0B18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511807" w:rsidRPr="004A0B18">
        <w:rPr>
          <w:rFonts w:ascii="Times New Roman" w:hAnsi="Times New Roman" w:cs="Times New Roman"/>
          <w:sz w:val="24"/>
          <w:szCs w:val="24"/>
        </w:rPr>
        <w:t xml:space="preserve">-PCR validation of representative cell cycle genes that were downregulated in </w:t>
      </w:r>
      <w:r w:rsidR="00511807" w:rsidRPr="004A0B18">
        <w:rPr>
          <w:rFonts w:ascii="Times New Roman" w:hAnsi="Times New Roman" w:cs="Times New Roman"/>
          <w:i/>
          <w:sz w:val="24"/>
          <w:szCs w:val="24"/>
        </w:rPr>
        <w:t>H2AZ2</w:t>
      </w:r>
      <w:r w:rsidR="00511807" w:rsidRPr="004A0B18">
        <w:rPr>
          <w:rFonts w:ascii="Times New Roman" w:hAnsi="Times New Roman" w:cs="Times New Roman"/>
          <w:sz w:val="24"/>
          <w:szCs w:val="24"/>
        </w:rPr>
        <w:t xml:space="preserve"> KD GSC. *: p&lt;0.05. </w:t>
      </w:r>
      <w:r w:rsidR="00511807" w:rsidRPr="004A0B18">
        <w:rPr>
          <w:rFonts w:ascii="Times New Roman" w:hAnsi="Times New Roman" w:cs="Times New Roman"/>
          <w:b/>
          <w:sz w:val="24"/>
          <w:szCs w:val="24"/>
        </w:rPr>
        <w:t>(</w:t>
      </w:r>
      <w:r w:rsidR="00684E39" w:rsidRPr="004A0B18">
        <w:rPr>
          <w:rFonts w:ascii="Times New Roman" w:hAnsi="Times New Roman" w:cs="Times New Roman"/>
          <w:b/>
          <w:sz w:val="24"/>
          <w:szCs w:val="24"/>
        </w:rPr>
        <w:t>B</w:t>
      </w:r>
      <w:r w:rsidR="00511807" w:rsidRPr="004A0B18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511807" w:rsidRPr="004A0B18">
        <w:rPr>
          <w:rFonts w:ascii="Times New Roman" w:hAnsi="Times New Roman" w:cs="Times New Roman"/>
          <w:sz w:val="24"/>
          <w:szCs w:val="24"/>
        </w:rPr>
        <w:t>Cell cycle analysis</w:t>
      </w:r>
      <w:r w:rsidR="00511807" w:rsidRPr="004A0B1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11807" w:rsidRPr="004A0B18">
        <w:rPr>
          <w:rFonts w:ascii="Times New Roman" w:hAnsi="Times New Roman" w:cs="Times New Roman"/>
          <w:sz w:val="24"/>
          <w:szCs w:val="24"/>
        </w:rPr>
        <w:t xml:space="preserve">of GSCs with or without </w:t>
      </w:r>
      <w:r w:rsidR="00511807" w:rsidRPr="004A0B18">
        <w:rPr>
          <w:rFonts w:ascii="Times New Roman" w:hAnsi="Times New Roman" w:cs="Times New Roman"/>
          <w:i/>
          <w:sz w:val="24"/>
          <w:szCs w:val="24"/>
        </w:rPr>
        <w:t>H2AZ2</w:t>
      </w:r>
      <w:r w:rsidR="00511807" w:rsidRPr="004A0B18">
        <w:rPr>
          <w:rFonts w:ascii="Times New Roman" w:hAnsi="Times New Roman" w:cs="Times New Roman"/>
          <w:sz w:val="24"/>
          <w:szCs w:val="24"/>
        </w:rPr>
        <w:t xml:space="preserve"> KD. *: p&lt;0.05; **: p&lt;0.001; </w:t>
      </w:r>
      <w:r w:rsidR="00505270" w:rsidRPr="004A0B18">
        <w:rPr>
          <w:rFonts w:ascii="Times New Roman" w:hAnsi="Times New Roman" w:cs="Times New Roman"/>
          <w:sz w:val="24"/>
          <w:szCs w:val="24"/>
        </w:rPr>
        <w:t xml:space="preserve">***: </w:t>
      </w:r>
      <w:r w:rsidR="00511807" w:rsidRPr="004A0B18">
        <w:rPr>
          <w:rFonts w:ascii="Times New Roman" w:hAnsi="Times New Roman" w:cs="Times New Roman"/>
          <w:sz w:val="24"/>
          <w:szCs w:val="24"/>
        </w:rPr>
        <w:t xml:space="preserve">p&lt;1.0E-04. </w:t>
      </w:r>
      <w:r w:rsidR="00511807" w:rsidRPr="004A0B18">
        <w:rPr>
          <w:rFonts w:ascii="Times New Roman" w:hAnsi="Times New Roman" w:cs="Times New Roman"/>
          <w:b/>
          <w:sz w:val="24"/>
          <w:szCs w:val="24"/>
        </w:rPr>
        <w:t>(</w:t>
      </w:r>
      <w:r w:rsidR="00684E39" w:rsidRPr="004A0B18">
        <w:rPr>
          <w:rFonts w:ascii="Times New Roman" w:hAnsi="Times New Roman" w:cs="Times New Roman"/>
          <w:b/>
          <w:sz w:val="24"/>
          <w:szCs w:val="24"/>
        </w:rPr>
        <w:t>C</w:t>
      </w:r>
      <w:r w:rsidR="00511807" w:rsidRPr="004A0B18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684E39" w:rsidRPr="004A0B18">
        <w:rPr>
          <w:rFonts w:ascii="Times New Roman" w:hAnsi="Times New Roman" w:cs="Times New Roman"/>
          <w:b/>
          <w:sz w:val="24"/>
          <w:szCs w:val="24"/>
        </w:rPr>
        <w:t>D</w:t>
      </w:r>
      <w:r w:rsidR="00511807" w:rsidRPr="004A0B18">
        <w:rPr>
          <w:rFonts w:ascii="Times New Roman" w:hAnsi="Times New Roman" w:cs="Times New Roman"/>
          <w:b/>
          <w:sz w:val="24"/>
          <w:szCs w:val="24"/>
        </w:rPr>
        <w:t>)</w:t>
      </w:r>
      <w:r w:rsidR="00511807" w:rsidRPr="004A0B18">
        <w:rPr>
          <w:rFonts w:ascii="Times New Roman" w:hAnsi="Times New Roman" w:cs="Times New Roman"/>
          <w:sz w:val="24"/>
          <w:szCs w:val="24"/>
        </w:rPr>
        <w:t xml:space="preserve"> Quantification and representative images of </w:t>
      </w:r>
      <w:proofErr w:type="spellStart"/>
      <w:r w:rsidR="00511807" w:rsidRPr="004A0B18">
        <w:rPr>
          <w:rFonts w:ascii="Times New Roman" w:hAnsi="Times New Roman" w:cs="Times New Roman"/>
          <w:sz w:val="24"/>
          <w:szCs w:val="24"/>
        </w:rPr>
        <w:t>BrdU</w:t>
      </w:r>
      <w:proofErr w:type="spellEnd"/>
      <w:r w:rsidR="00511807" w:rsidRPr="004A0B1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511807" w:rsidRPr="004A0B18">
        <w:rPr>
          <w:rFonts w:ascii="Times New Roman" w:hAnsi="Times New Roman" w:cs="Times New Roman"/>
          <w:sz w:val="24"/>
          <w:szCs w:val="24"/>
        </w:rPr>
        <w:t xml:space="preserve"> GSC upon </w:t>
      </w:r>
      <w:r w:rsidR="00511807" w:rsidRPr="004A0B18">
        <w:rPr>
          <w:rFonts w:ascii="Times New Roman" w:hAnsi="Times New Roman" w:cs="Times New Roman"/>
          <w:i/>
          <w:sz w:val="24"/>
          <w:szCs w:val="24"/>
        </w:rPr>
        <w:t>H2AZ2</w:t>
      </w:r>
      <w:r w:rsidR="00511807" w:rsidRPr="004A0B18">
        <w:rPr>
          <w:rFonts w:ascii="Times New Roman" w:hAnsi="Times New Roman" w:cs="Times New Roman"/>
          <w:sz w:val="24"/>
          <w:szCs w:val="24"/>
        </w:rPr>
        <w:t xml:space="preserve"> KD (</w:t>
      </w:r>
      <w:r w:rsidR="00511807" w:rsidRPr="004A0B18">
        <w:rPr>
          <w:rFonts w:ascii="Times New Roman" w:eastAsiaTheme="minorEastAsia" w:hAnsi="Times New Roman" w:cs="Times New Roman"/>
          <w:kern w:val="24"/>
          <w:sz w:val="24"/>
          <w:szCs w:val="24"/>
        </w:rPr>
        <w:t>N=over 300 nuclei per sample)</w:t>
      </w:r>
      <w:r w:rsidR="00511807" w:rsidRPr="004A0B18">
        <w:rPr>
          <w:rFonts w:ascii="Times New Roman" w:hAnsi="Times New Roman" w:cs="Times New Roman"/>
          <w:sz w:val="24"/>
          <w:szCs w:val="24"/>
        </w:rPr>
        <w:t xml:space="preserve">. </w:t>
      </w:r>
      <w:r w:rsidR="00511807" w:rsidRPr="004A0B18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Scale bar, 10µm. *: p&lt;0.05. </w:t>
      </w:r>
      <w:r w:rsidR="00511807" w:rsidRPr="004A0B18">
        <w:rPr>
          <w:rFonts w:ascii="Times New Roman" w:eastAsia="DengXian" w:hAnsi="Times New Roman" w:cs="Times New Roman"/>
          <w:b/>
          <w:kern w:val="24"/>
          <w:sz w:val="24"/>
          <w:szCs w:val="24"/>
        </w:rPr>
        <w:t>(</w:t>
      </w:r>
      <w:r w:rsidR="00684E39" w:rsidRPr="004A0B18">
        <w:rPr>
          <w:rFonts w:ascii="Times New Roman" w:eastAsia="DengXian" w:hAnsi="Times New Roman" w:cs="Times New Roman"/>
          <w:b/>
          <w:kern w:val="24"/>
          <w:sz w:val="24"/>
          <w:szCs w:val="24"/>
        </w:rPr>
        <w:t>E</w:t>
      </w:r>
      <w:r w:rsidR="00511807" w:rsidRPr="004A0B18">
        <w:rPr>
          <w:rFonts w:ascii="Times New Roman" w:eastAsia="DengXian" w:hAnsi="Times New Roman" w:cs="Times New Roman"/>
          <w:b/>
          <w:kern w:val="24"/>
          <w:sz w:val="24"/>
          <w:szCs w:val="24"/>
        </w:rPr>
        <w:t>)</w:t>
      </w:r>
      <w:r w:rsidR="00511807" w:rsidRPr="004A0B18">
        <w:rPr>
          <w:rFonts w:ascii="Times New Roman" w:eastAsia="DengXian" w:hAnsi="Times New Roman" w:cs="Times New Roman"/>
          <w:kern w:val="24"/>
          <w:sz w:val="24"/>
          <w:szCs w:val="24"/>
        </w:rPr>
        <w:t xml:space="preserve"> </w:t>
      </w:r>
      <w:r w:rsidR="00285223" w:rsidRPr="004A0B18">
        <w:rPr>
          <w:rFonts w:ascii="Times New Roman" w:eastAsia="DengXian" w:hAnsi="Times New Roman" w:cs="Times New Roman"/>
          <w:kern w:val="24"/>
          <w:sz w:val="24"/>
          <w:szCs w:val="24"/>
        </w:rPr>
        <w:t xml:space="preserve">Venn diagram showing the 99 high confidence H2AZ2-associated gene targets that were also downregulated </w:t>
      </w:r>
      <w:r w:rsidR="00285223" w:rsidRPr="004A0B18">
        <w:rPr>
          <w:rFonts w:ascii="Times New Roman" w:eastAsia="DengXian" w:hAnsi="Times New Roman" w:cs="Times New Roman"/>
          <w:kern w:val="24"/>
          <w:sz w:val="24"/>
          <w:szCs w:val="24"/>
        </w:rPr>
        <w:lastRenderedPageBreak/>
        <w:t xml:space="preserve">upon </w:t>
      </w:r>
      <w:r w:rsidR="00285223" w:rsidRPr="004A0B18">
        <w:rPr>
          <w:rFonts w:ascii="Times New Roman" w:eastAsia="DengXian" w:hAnsi="Times New Roman" w:cs="Times New Roman"/>
          <w:i/>
          <w:kern w:val="24"/>
          <w:sz w:val="24"/>
          <w:szCs w:val="24"/>
        </w:rPr>
        <w:t>H2AZ2</w:t>
      </w:r>
      <w:r w:rsidR="00285223" w:rsidRPr="004A0B18">
        <w:rPr>
          <w:rFonts w:ascii="Times New Roman" w:eastAsia="DengXian" w:hAnsi="Times New Roman" w:cs="Times New Roman"/>
          <w:kern w:val="24"/>
          <w:sz w:val="24"/>
          <w:szCs w:val="24"/>
        </w:rPr>
        <w:t xml:space="preserve"> KD in GSC. </w:t>
      </w:r>
      <w:r w:rsidR="00285223" w:rsidRPr="004A0B18">
        <w:rPr>
          <w:rFonts w:ascii="Times New Roman" w:eastAsia="DengXian" w:hAnsi="Times New Roman" w:cs="Times New Roman"/>
          <w:b/>
          <w:kern w:val="24"/>
          <w:sz w:val="24"/>
          <w:szCs w:val="24"/>
        </w:rPr>
        <w:t>(F)</w:t>
      </w:r>
      <w:r w:rsidR="00285223" w:rsidRPr="004A0B18">
        <w:rPr>
          <w:rFonts w:ascii="Times New Roman" w:eastAsia="DengXian" w:hAnsi="Times New Roman" w:cs="Times New Roman"/>
          <w:kern w:val="24"/>
          <w:sz w:val="24"/>
          <w:szCs w:val="24"/>
        </w:rPr>
        <w:t xml:space="preserve"> Venn diagram showing the 99 high confidence H2AZ2-associated gene targets with </w:t>
      </w:r>
      <w:r w:rsidR="000F431A" w:rsidRPr="004A0B18">
        <w:rPr>
          <w:rFonts w:ascii="Times New Roman" w:eastAsia="DengXian" w:hAnsi="Times New Roman" w:cs="Times New Roman"/>
          <w:kern w:val="24"/>
          <w:sz w:val="24"/>
          <w:szCs w:val="24"/>
        </w:rPr>
        <w:t xml:space="preserve">reduced </w:t>
      </w:r>
      <w:r w:rsidR="00285223" w:rsidRPr="004A0B18">
        <w:rPr>
          <w:rFonts w:ascii="Times New Roman" w:eastAsia="DengXian" w:hAnsi="Times New Roman" w:cs="Times New Roman"/>
          <w:kern w:val="24"/>
          <w:sz w:val="24"/>
          <w:szCs w:val="24"/>
        </w:rPr>
        <w:t>transcriptional output that harbor E2F1</w:t>
      </w:r>
      <w:r w:rsidR="00CC0774" w:rsidRPr="004A0B18">
        <w:rPr>
          <w:rFonts w:ascii="Times New Roman" w:eastAsia="DengXian" w:hAnsi="Times New Roman" w:cs="Times New Roman"/>
          <w:kern w:val="2"/>
          <w:sz w:val="24"/>
          <w:szCs w:val="24"/>
        </w:rPr>
        <w:t xml:space="preserve"> </w:t>
      </w:r>
      <w:r w:rsidR="00E65F28" w:rsidRPr="004A0B18">
        <w:rPr>
          <w:rFonts w:ascii="Times New Roman" w:eastAsia="DengXian" w:hAnsi="Times New Roman" w:cs="Times New Roman"/>
          <w:kern w:val="24"/>
          <w:sz w:val="24"/>
          <w:szCs w:val="24"/>
        </w:rPr>
        <w:t xml:space="preserve">and/or STAT3 </w:t>
      </w:r>
      <w:proofErr w:type="spellStart"/>
      <w:r w:rsidR="00E65F28" w:rsidRPr="004A0B18">
        <w:rPr>
          <w:rFonts w:ascii="Times New Roman" w:eastAsia="DengXian" w:hAnsi="Times New Roman" w:cs="Times New Roman"/>
          <w:kern w:val="24"/>
          <w:sz w:val="24"/>
          <w:szCs w:val="24"/>
        </w:rPr>
        <w:t>ChIP-Seq</w:t>
      </w:r>
      <w:proofErr w:type="spellEnd"/>
      <w:r w:rsidR="00E65F28" w:rsidRPr="004A0B18">
        <w:rPr>
          <w:rFonts w:ascii="Times New Roman" w:eastAsia="DengXian" w:hAnsi="Times New Roman" w:cs="Times New Roman"/>
          <w:kern w:val="24"/>
          <w:sz w:val="24"/>
          <w:szCs w:val="24"/>
        </w:rPr>
        <w:t xml:space="preserve"> peaks</w:t>
      </w:r>
      <w:r w:rsidR="00285223" w:rsidRPr="004A0B18">
        <w:rPr>
          <w:rFonts w:ascii="Times New Roman" w:eastAsia="DengXian" w:hAnsi="Times New Roman" w:cs="Times New Roman"/>
          <w:kern w:val="24"/>
          <w:sz w:val="24"/>
          <w:szCs w:val="24"/>
        </w:rPr>
        <w:t xml:space="preserve">. </w:t>
      </w:r>
    </w:p>
    <w:p w:rsidR="00370FCB" w:rsidRDefault="00370FCB" w:rsidP="00114449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19183A" w:rsidRDefault="00D643EF" w:rsidP="00114449">
      <w:pPr>
        <w:spacing w:after="0" w:line="480" w:lineRule="auto"/>
        <w:jc w:val="both"/>
        <w:rPr>
          <w:rFonts w:ascii="Times New Roman" w:eastAsia="DengXian" w:hAnsi="Times New Roman" w:cs="Times New Roman"/>
          <w:color w:val="FF0000"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640A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 w:rsidR="0044543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505270" w:rsidRPr="00E439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5. </w:t>
      </w:r>
      <w:r w:rsidR="00505270" w:rsidRPr="00E439DC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A chemical biology approach identified STAT3 as another </w:t>
      </w:r>
      <w:r w:rsidR="00505270" w:rsidRPr="00E439DC">
        <w:rPr>
          <w:rFonts w:ascii="Times New Roman" w:hAnsi="Times New Roman" w:cs="Times New Roman"/>
          <w:b/>
          <w:bCs/>
          <w:i/>
          <w:iCs/>
          <w:sz w:val="24"/>
          <w:szCs w:val="24"/>
        </w:rPr>
        <w:t>H2AZ2</w:t>
      </w:r>
      <w:r w:rsidR="00505270" w:rsidRPr="00E439DC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transcriptional activator</w:t>
      </w:r>
      <w:r w:rsidR="00505270" w:rsidRPr="00E439DC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.</w:t>
      </w:r>
      <w:r w:rsidR="00505270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 </w:t>
      </w:r>
      <w:r w:rsidR="0050527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(A) </w:t>
      </w:r>
      <w:r w:rsidR="00505270" w:rsidRPr="00726D7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sults of CMA analysis</w:t>
      </w:r>
      <w:r w:rsidR="005052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using</w:t>
      </w:r>
      <w:r w:rsidR="00E403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</w:t>
      </w:r>
      <w:r w:rsidR="005052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“anti-</w:t>
      </w:r>
      <w:r w:rsidR="00505270" w:rsidRPr="00E403D7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H2AZ2</w:t>
      </w:r>
      <w:r w:rsidR="005052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” query signature. </w:t>
      </w:r>
      <w:r w:rsidR="00505270" w:rsidRPr="00E439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B)</w:t>
      </w:r>
      <w:r w:rsidR="005052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5052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eatmap</w:t>
      </w:r>
      <w:proofErr w:type="spellEnd"/>
      <w:r w:rsidR="005052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5A27A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howing the expression </w:t>
      </w:r>
      <w:r w:rsidR="005052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of </w:t>
      </w:r>
      <w:r w:rsidR="00505270" w:rsidRPr="006222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genes from </w:t>
      </w:r>
      <w:r w:rsidR="005A27A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="00505270" w:rsidRPr="006222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“anti-</w:t>
      </w:r>
      <w:r w:rsidR="00505270" w:rsidRPr="005A27A5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H2AZ2</w:t>
      </w:r>
      <w:r w:rsidR="00505270" w:rsidRPr="006222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” query signature upon treatment of GSC with 75 </w:t>
      </w:r>
      <w:r w:rsidR="00505270" w:rsidRPr="0062225E">
        <w:rPr>
          <w:rFonts w:ascii="Symbol" w:hAnsi="Symbol" w:cs="Times New Roman"/>
          <w:bCs/>
          <w:color w:val="000000" w:themeColor="text1"/>
          <w:sz w:val="24"/>
          <w:szCs w:val="24"/>
        </w:rPr>
        <w:t></w:t>
      </w:r>
      <w:r w:rsidR="00505270" w:rsidRPr="006222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 S3I-201 (3 days). </w:t>
      </w:r>
      <w:r w:rsidR="00505270" w:rsidRPr="006222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C)</w:t>
      </w:r>
      <w:r w:rsidR="00505270" w:rsidRPr="006222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GSC cell viability analysis after 3 day treatment with the respective drugs. </w:t>
      </w:r>
      <w:r w:rsidR="00505270" w:rsidRPr="0062225E"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  <w:t xml:space="preserve">Two-tailed unpaired Student’s </w:t>
      </w:r>
      <w:r w:rsidR="00505270" w:rsidRPr="0062225E">
        <w:rPr>
          <w:rFonts w:ascii="Times New Roman" w:eastAsia="DengXian" w:hAnsi="Times New Roman" w:cs="Times New Roman"/>
          <w:i/>
          <w:color w:val="000000" w:themeColor="text1"/>
          <w:kern w:val="24"/>
          <w:sz w:val="24"/>
          <w:szCs w:val="24"/>
        </w:rPr>
        <w:t>t</w:t>
      </w:r>
      <w:r w:rsidR="00505270"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  <w:t>-test,</w:t>
      </w:r>
      <w:r w:rsidR="00505270" w:rsidRPr="00505270">
        <w:rPr>
          <w:rFonts w:ascii="Times New Roman" w:eastAsiaTheme="minorEastAsia" w:hAnsi="Times New Roman" w:cs="Times New Roman"/>
          <w:b/>
          <w:bCs/>
          <w:color w:val="0070C0"/>
          <w:kern w:val="24"/>
          <w:sz w:val="24"/>
          <w:szCs w:val="24"/>
        </w:rPr>
        <w:t xml:space="preserve"> </w:t>
      </w:r>
      <w:r w:rsidR="00505270" w:rsidRPr="00505270">
        <w:rPr>
          <w:rFonts w:ascii="Times New Roman" w:eastAsiaTheme="minorEastAsia" w:hAnsi="Times New Roman" w:cs="Times New Roman"/>
          <w:bCs/>
          <w:kern w:val="24"/>
          <w:sz w:val="24"/>
          <w:szCs w:val="24"/>
        </w:rPr>
        <w:t>***p&lt;10e-</w:t>
      </w:r>
      <w:r w:rsidR="00505270" w:rsidRPr="004A0B18">
        <w:rPr>
          <w:rFonts w:ascii="Times New Roman" w:eastAsiaTheme="minorEastAsia" w:hAnsi="Times New Roman" w:cs="Times New Roman"/>
          <w:bCs/>
          <w:kern w:val="24"/>
          <w:sz w:val="24"/>
          <w:szCs w:val="24"/>
        </w:rPr>
        <w:t>6.</w:t>
      </w:r>
      <w:r w:rsidR="00755404" w:rsidRPr="004A0B18">
        <w:rPr>
          <w:rFonts w:ascii="Times New Roman" w:eastAsiaTheme="minorEastAsia" w:hAnsi="Times New Roman" w:cs="Times New Roman"/>
          <w:bCs/>
          <w:kern w:val="24"/>
          <w:sz w:val="24"/>
          <w:szCs w:val="24"/>
        </w:rPr>
        <w:t xml:space="preserve"> </w:t>
      </w:r>
      <w:r w:rsidR="00755404" w:rsidRPr="004A0B18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="00755404" w:rsidRPr="004A0B1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55404" w:rsidRPr="004A0B18">
        <w:rPr>
          <w:rFonts w:ascii="Times New Roman" w:eastAsia="DengXian" w:hAnsi="Times New Roman" w:cs="Times New Roman"/>
          <w:kern w:val="24"/>
          <w:sz w:val="24"/>
          <w:szCs w:val="24"/>
        </w:rPr>
        <w:t xml:space="preserve">Western blot analysis of HA-E2F1 in the STAT3 </w:t>
      </w:r>
      <w:proofErr w:type="spellStart"/>
      <w:r w:rsidR="00755404" w:rsidRPr="004A0B18">
        <w:rPr>
          <w:rFonts w:ascii="Times New Roman" w:eastAsia="DengXian" w:hAnsi="Times New Roman" w:cs="Times New Roman"/>
          <w:kern w:val="24"/>
          <w:sz w:val="24"/>
          <w:szCs w:val="24"/>
        </w:rPr>
        <w:t>immunoprecipitates</w:t>
      </w:r>
      <w:proofErr w:type="spellEnd"/>
      <w:r w:rsidR="00755404" w:rsidRPr="004A0B18">
        <w:rPr>
          <w:rFonts w:ascii="Times New Roman" w:eastAsia="DengXian" w:hAnsi="Times New Roman" w:cs="Times New Roman"/>
          <w:kern w:val="24"/>
          <w:sz w:val="24"/>
          <w:szCs w:val="24"/>
        </w:rPr>
        <w:t xml:space="preserve"> </w:t>
      </w:r>
      <w:r w:rsidR="003A72EC" w:rsidRPr="004A0B18">
        <w:rPr>
          <w:rFonts w:ascii="Times New Roman" w:eastAsia="DengXian" w:hAnsi="Times New Roman" w:cs="Times New Roman"/>
          <w:kern w:val="24"/>
          <w:sz w:val="24"/>
          <w:szCs w:val="24"/>
        </w:rPr>
        <w:t>from</w:t>
      </w:r>
      <w:r w:rsidR="00755404" w:rsidRPr="004A0B18">
        <w:rPr>
          <w:rFonts w:ascii="Times New Roman" w:eastAsia="DengXian" w:hAnsi="Times New Roman" w:cs="Times New Roman"/>
          <w:kern w:val="24"/>
          <w:sz w:val="24"/>
          <w:szCs w:val="24"/>
        </w:rPr>
        <w:t xml:space="preserve"> 293T cell lysates that have STAT3 and HA-E2F1 overexpressed. </w:t>
      </w:r>
      <w:r w:rsidR="00755404" w:rsidRPr="004A0B18">
        <w:rPr>
          <w:rFonts w:ascii="Times New Roman" w:eastAsia="DengXian" w:hAnsi="Times New Roman" w:cs="Times New Roman"/>
          <w:b/>
          <w:kern w:val="24"/>
          <w:sz w:val="24"/>
          <w:szCs w:val="24"/>
        </w:rPr>
        <w:t>(E)</w:t>
      </w:r>
      <w:r w:rsidR="00755404" w:rsidRPr="004A0B18">
        <w:rPr>
          <w:rFonts w:ascii="Times New Roman" w:eastAsia="DengXian" w:hAnsi="Times New Roman" w:cs="Times New Roman"/>
          <w:kern w:val="24"/>
          <w:sz w:val="24"/>
          <w:szCs w:val="24"/>
        </w:rPr>
        <w:t xml:space="preserve"> Western blot analysis of endogenous E2F1 in the STAT3 </w:t>
      </w:r>
      <w:proofErr w:type="spellStart"/>
      <w:r w:rsidR="00755404" w:rsidRPr="004A0B18">
        <w:rPr>
          <w:rFonts w:ascii="Times New Roman" w:eastAsia="DengXian" w:hAnsi="Times New Roman" w:cs="Times New Roman"/>
          <w:kern w:val="24"/>
          <w:sz w:val="24"/>
          <w:szCs w:val="24"/>
        </w:rPr>
        <w:t>immunoprecipitates</w:t>
      </w:r>
      <w:proofErr w:type="spellEnd"/>
      <w:r w:rsidR="00755404" w:rsidRPr="004A0B18">
        <w:rPr>
          <w:rFonts w:ascii="Times New Roman" w:eastAsia="DengXian" w:hAnsi="Times New Roman" w:cs="Times New Roman"/>
          <w:kern w:val="24"/>
          <w:sz w:val="24"/>
          <w:szCs w:val="24"/>
        </w:rPr>
        <w:t xml:space="preserve"> </w:t>
      </w:r>
      <w:r w:rsidR="003A72EC" w:rsidRPr="004A0B18">
        <w:rPr>
          <w:rFonts w:ascii="Times New Roman" w:eastAsia="DengXian" w:hAnsi="Times New Roman" w:cs="Times New Roman"/>
          <w:kern w:val="24"/>
          <w:sz w:val="24"/>
          <w:szCs w:val="24"/>
        </w:rPr>
        <w:t>from</w:t>
      </w:r>
      <w:r w:rsidR="00755404" w:rsidRPr="004A0B18">
        <w:rPr>
          <w:rFonts w:ascii="Times New Roman" w:eastAsia="DengXian" w:hAnsi="Times New Roman" w:cs="Times New Roman"/>
          <w:kern w:val="24"/>
          <w:sz w:val="24"/>
          <w:szCs w:val="24"/>
        </w:rPr>
        <w:t xml:space="preserve"> GSC lysates.</w:t>
      </w:r>
    </w:p>
    <w:p w:rsidR="00755404" w:rsidRDefault="00755404" w:rsidP="00114449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</w:p>
    <w:p w:rsidR="00EB26F0" w:rsidRPr="004A0B18" w:rsidRDefault="00114449" w:rsidP="00E96710">
      <w:pPr>
        <w:pStyle w:val="Paragraph"/>
        <w:spacing w:before="0" w:line="480" w:lineRule="auto"/>
        <w:ind w:firstLine="0"/>
        <w:jc w:val="both"/>
      </w:pPr>
      <w:r w:rsidRPr="004A0B18">
        <w:rPr>
          <w:b/>
          <w:bCs/>
        </w:rPr>
        <w:t>Supplementary Fig. S6. Proposed model of how H2AZ2</w:t>
      </w:r>
      <w:r w:rsidR="004E4DFE" w:rsidRPr="004A0B18">
        <w:rPr>
          <w:b/>
          <w:bCs/>
        </w:rPr>
        <w:t xml:space="preserve"> </w:t>
      </w:r>
      <w:r w:rsidRPr="004A0B18">
        <w:rPr>
          <w:b/>
          <w:bCs/>
        </w:rPr>
        <w:t>regulate</w:t>
      </w:r>
      <w:r w:rsidR="004E4DFE" w:rsidRPr="004A0B18">
        <w:rPr>
          <w:b/>
          <w:bCs/>
        </w:rPr>
        <w:t>s</w:t>
      </w:r>
      <w:r w:rsidRPr="004A0B18">
        <w:rPr>
          <w:b/>
          <w:bCs/>
        </w:rPr>
        <w:t xml:space="preserve"> </w:t>
      </w:r>
      <w:r w:rsidR="004E4DFE" w:rsidRPr="004A0B18">
        <w:rPr>
          <w:b/>
          <w:bCs/>
        </w:rPr>
        <w:t>the GSC-critical genes</w:t>
      </w:r>
      <w:r w:rsidRPr="004A0B18">
        <w:rPr>
          <w:b/>
          <w:bCs/>
        </w:rPr>
        <w:t xml:space="preserve">. (A) </w:t>
      </w:r>
      <w:r w:rsidRPr="004A0B18">
        <w:rPr>
          <w:bCs/>
        </w:rPr>
        <w:t xml:space="preserve">In </w:t>
      </w:r>
      <w:r w:rsidRPr="004A0B18">
        <w:rPr>
          <w:bCs/>
          <w:i/>
        </w:rPr>
        <w:t>H2AZ2</w:t>
      </w:r>
      <w:r w:rsidRPr="004A0B18">
        <w:rPr>
          <w:b/>
          <w:bCs/>
        </w:rPr>
        <w:t xml:space="preserve"> </w:t>
      </w:r>
      <w:r w:rsidRPr="004A0B18">
        <w:rPr>
          <w:bCs/>
        </w:rPr>
        <w:t xml:space="preserve">expressing GSC, H2AZ2 facilitates the accessibility of E2F1 and STAT3 to the enhancer regions within promoters of </w:t>
      </w:r>
      <w:r w:rsidRPr="004A0B18">
        <w:rPr>
          <w:bCs/>
          <w:i/>
        </w:rPr>
        <w:t>H2AZ2</w:t>
      </w:r>
      <w:r w:rsidRPr="004A0B18">
        <w:rPr>
          <w:bCs/>
        </w:rPr>
        <w:t xml:space="preserve"> and other E2F1 and STAT3 targets, thereby promoting GSC proliferation/ self-renewal, invasiveness and </w:t>
      </w:r>
      <w:proofErr w:type="spellStart"/>
      <w:r w:rsidRPr="004A0B18">
        <w:rPr>
          <w:bCs/>
        </w:rPr>
        <w:t>tumorigenicity</w:t>
      </w:r>
      <w:proofErr w:type="spellEnd"/>
      <w:r w:rsidRPr="004A0B18">
        <w:rPr>
          <w:bCs/>
        </w:rPr>
        <w:t xml:space="preserve">. </w:t>
      </w:r>
      <w:r w:rsidRPr="004A0B18">
        <w:rPr>
          <w:b/>
          <w:bCs/>
        </w:rPr>
        <w:t>(B)</w:t>
      </w:r>
      <w:r w:rsidRPr="004A0B18">
        <w:rPr>
          <w:bCs/>
        </w:rPr>
        <w:t xml:space="preserve"> In the absence of H2AZ2 protein, there is reduced accessibility of E2F1 and STAT3 to their target genes</w:t>
      </w:r>
      <w:r w:rsidR="00EF22F3" w:rsidRPr="004A0B18">
        <w:rPr>
          <w:bCs/>
        </w:rPr>
        <w:t xml:space="preserve"> </w:t>
      </w:r>
      <w:r w:rsidRPr="004A0B18">
        <w:rPr>
          <w:bCs/>
        </w:rPr>
        <w:t>due to chromatin compaction at the enhancer regions, leadin</w:t>
      </w:r>
      <w:r w:rsidR="00FB0700" w:rsidRPr="004A0B18">
        <w:rPr>
          <w:bCs/>
        </w:rPr>
        <w:t>g to the downregulation of GSC</w:t>
      </w:r>
      <w:r w:rsidRPr="004A0B18">
        <w:rPr>
          <w:bCs/>
        </w:rPr>
        <w:t xml:space="preserve"> proliferation and invasiveness genes. </w:t>
      </w:r>
      <w:r w:rsidRPr="004A0B18">
        <w:rPr>
          <w:b/>
          <w:bCs/>
        </w:rPr>
        <w:t>(C)</w:t>
      </w:r>
      <w:r w:rsidRPr="004A0B18">
        <w:rPr>
          <w:bCs/>
        </w:rPr>
        <w:t xml:space="preserve"> Co-inhibition of </w:t>
      </w:r>
      <w:r w:rsidR="00D84141" w:rsidRPr="004A0B18">
        <w:rPr>
          <w:bCs/>
        </w:rPr>
        <w:t>E2F</w:t>
      </w:r>
      <w:r w:rsidRPr="004A0B18">
        <w:rPr>
          <w:bCs/>
        </w:rPr>
        <w:t xml:space="preserve"> and STAT3 results in the downregulation of their target genes, including </w:t>
      </w:r>
      <w:r w:rsidRPr="004A0B18">
        <w:rPr>
          <w:bCs/>
          <w:i/>
        </w:rPr>
        <w:t>H2AZ2</w:t>
      </w:r>
      <w:r w:rsidRPr="004A0B18">
        <w:rPr>
          <w:bCs/>
        </w:rPr>
        <w:t xml:space="preserve">. </w:t>
      </w:r>
      <w:r w:rsidR="00264201" w:rsidRPr="004A0B18">
        <w:rPr>
          <w:bCs/>
        </w:rPr>
        <w:t xml:space="preserve">Decreased </w:t>
      </w:r>
      <w:r w:rsidR="00264201" w:rsidRPr="004A0B18">
        <w:rPr>
          <w:bCs/>
          <w:i/>
        </w:rPr>
        <w:t>H2AZ2</w:t>
      </w:r>
      <w:r w:rsidR="00264201" w:rsidRPr="004A0B18">
        <w:rPr>
          <w:bCs/>
        </w:rPr>
        <w:t xml:space="preserve"> transcription </w:t>
      </w:r>
      <w:r w:rsidR="009B3F05" w:rsidRPr="004A0B18">
        <w:rPr>
          <w:bCs/>
        </w:rPr>
        <w:t>in turn reduces</w:t>
      </w:r>
      <w:r w:rsidR="00264201" w:rsidRPr="004A0B18">
        <w:rPr>
          <w:bCs/>
        </w:rPr>
        <w:t xml:space="preserve"> </w:t>
      </w:r>
      <w:r w:rsidR="00491638" w:rsidRPr="004A0B18">
        <w:rPr>
          <w:bCs/>
        </w:rPr>
        <w:t xml:space="preserve">H2AZ2 protein level that regulates </w:t>
      </w:r>
      <w:r w:rsidR="00264201" w:rsidRPr="004A0B18">
        <w:rPr>
          <w:bCs/>
        </w:rPr>
        <w:t xml:space="preserve">H3K27ac level and </w:t>
      </w:r>
      <w:r w:rsidR="00491638" w:rsidRPr="004A0B18">
        <w:rPr>
          <w:bCs/>
        </w:rPr>
        <w:t xml:space="preserve">hence </w:t>
      </w:r>
      <w:r w:rsidR="00264201" w:rsidRPr="004A0B18">
        <w:rPr>
          <w:bCs/>
        </w:rPr>
        <w:t>cell cycle gene transcription</w:t>
      </w:r>
      <w:r w:rsidR="008C7F32" w:rsidRPr="004A0B18">
        <w:rPr>
          <w:bCs/>
        </w:rPr>
        <w:t xml:space="preserve"> (</w:t>
      </w:r>
      <w:r w:rsidR="00264201" w:rsidRPr="004A0B18">
        <w:rPr>
          <w:bCs/>
        </w:rPr>
        <w:t>which is a secondary effect of E2F1/STAT3 co-inhibition</w:t>
      </w:r>
      <w:r w:rsidR="008C7F32" w:rsidRPr="004A0B18">
        <w:rPr>
          <w:bCs/>
        </w:rPr>
        <w:t>)</w:t>
      </w:r>
      <w:r w:rsidR="00264201" w:rsidRPr="004A0B18">
        <w:rPr>
          <w:bCs/>
        </w:rPr>
        <w:t xml:space="preserve">, thus mimicking </w:t>
      </w:r>
      <w:r w:rsidR="00264201" w:rsidRPr="004A0B18">
        <w:rPr>
          <w:bCs/>
          <w:i/>
        </w:rPr>
        <w:t>H2AZ2</w:t>
      </w:r>
      <w:r w:rsidR="00264201" w:rsidRPr="004A0B18">
        <w:rPr>
          <w:bCs/>
        </w:rPr>
        <w:t xml:space="preserve"> KD. </w:t>
      </w:r>
    </w:p>
    <w:p w:rsidR="00BC36B6" w:rsidRDefault="00BC36B6" w:rsidP="0044543B">
      <w:pPr>
        <w:pStyle w:val="NormalWeb"/>
        <w:spacing w:before="0" w:beforeAutospacing="0" w:after="0" w:afterAutospacing="0" w:line="480" w:lineRule="auto"/>
        <w:jc w:val="both"/>
      </w:pPr>
    </w:p>
    <w:sectPr w:rsidR="00BC36B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65FB" w:rsidRDefault="00E965FB" w:rsidP="00D643EF">
      <w:pPr>
        <w:spacing w:after="0" w:line="240" w:lineRule="auto"/>
      </w:pPr>
      <w:r>
        <w:separator/>
      </w:r>
    </w:p>
  </w:endnote>
  <w:endnote w:type="continuationSeparator" w:id="0">
    <w:p w:rsidR="00E965FB" w:rsidRDefault="00E965FB" w:rsidP="00D643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003773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40AAB" w:rsidRDefault="00B40AAB">
        <w:pPr>
          <w:pStyle w:val="Footer"/>
          <w:jc w:val="center"/>
        </w:pPr>
        <w:r w:rsidRPr="00B40AAB">
          <w:rPr>
            <w:rFonts w:ascii="Times New Roman" w:hAnsi="Times New Roman" w:cs="Times New Roman"/>
            <w:sz w:val="24"/>
          </w:rPr>
          <w:fldChar w:fldCharType="begin"/>
        </w:r>
        <w:r w:rsidRPr="00B40AAB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B40AAB">
          <w:rPr>
            <w:rFonts w:ascii="Times New Roman" w:hAnsi="Times New Roman" w:cs="Times New Roman"/>
            <w:sz w:val="24"/>
          </w:rPr>
          <w:fldChar w:fldCharType="separate"/>
        </w:r>
        <w:r w:rsidR="004A0B18">
          <w:rPr>
            <w:rFonts w:ascii="Times New Roman" w:hAnsi="Times New Roman" w:cs="Times New Roman"/>
            <w:noProof/>
            <w:sz w:val="24"/>
          </w:rPr>
          <w:t>3</w:t>
        </w:r>
        <w:r w:rsidRPr="00B40AAB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:rsidR="00B40AAB" w:rsidRDefault="00B40A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65FB" w:rsidRDefault="00E965FB" w:rsidP="00D643EF">
      <w:pPr>
        <w:spacing w:after="0" w:line="240" w:lineRule="auto"/>
      </w:pPr>
      <w:r>
        <w:separator/>
      </w:r>
    </w:p>
  </w:footnote>
  <w:footnote w:type="continuationSeparator" w:id="0">
    <w:p w:rsidR="00E965FB" w:rsidRDefault="00E965FB" w:rsidP="00D643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CD7BD3"/>
    <w:multiLevelType w:val="hybridMultilevel"/>
    <w:tmpl w:val="2C08A0BA"/>
    <w:lvl w:ilvl="0" w:tplc="89F60ED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FE0CD3C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2E2BEC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2368C4C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C106B318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3D4624C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EB1C4A0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735620A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C2FA89B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-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42F0B"/>
    <w:rsid w:val="00002E67"/>
    <w:rsid w:val="00002F03"/>
    <w:rsid w:val="00011126"/>
    <w:rsid w:val="00011507"/>
    <w:rsid w:val="00022F7D"/>
    <w:rsid w:val="00040919"/>
    <w:rsid w:val="000453BF"/>
    <w:rsid w:val="0006141F"/>
    <w:rsid w:val="00065A95"/>
    <w:rsid w:val="000869FA"/>
    <w:rsid w:val="00094EFF"/>
    <w:rsid w:val="000B11F6"/>
    <w:rsid w:val="000B713E"/>
    <w:rsid w:val="000C1F7F"/>
    <w:rsid w:val="000C2CCF"/>
    <w:rsid w:val="000D16B0"/>
    <w:rsid w:val="000D4119"/>
    <w:rsid w:val="000D4615"/>
    <w:rsid w:val="000E02AE"/>
    <w:rsid w:val="000E40DB"/>
    <w:rsid w:val="000F431A"/>
    <w:rsid w:val="00114449"/>
    <w:rsid w:val="0011542E"/>
    <w:rsid w:val="0011740B"/>
    <w:rsid w:val="001221EA"/>
    <w:rsid w:val="001230FA"/>
    <w:rsid w:val="00125146"/>
    <w:rsid w:val="001314B7"/>
    <w:rsid w:val="001326DD"/>
    <w:rsid w:val="00140B86"/>
    <w:rsid w:val="00140EDD"/>
    <w:rsid w:val="0014140C"/>
    <w:rsid w:val="001541C6"/>
    <w:rsid w:val="001617BA"/>
    <w:rsid w:val="0017622F"/>
    <w:rsid w:val="001846EF"/>
    <w:rsid w:val="0019183A"/>
    <w:rsid w:val="001C5D70"/>
    <w:rsid w:val="001C79CF"/>
    <w:rsid w:val="001D0093"/>
    <w:rsid w:val="001E17A4"/>
    <w:rsid w:val="001E36CB"/>
    <w:rsid w:val="001F0640"/>
    <w:rsid w:val="001F601F"/>
    <w:rsid w:val="00204907"/>
    <w:rsid w:val="00210727"/>
    <w:rsid w:val="002314DE"/>
    <w:rsid w:val="00255497"/>
    <w:rsid w:val="00256EC2"/>
    <w:rsid w:val="00264201"/>
    <w:rsid w:val="00267FF2"/>
    <w:rsid w:val="00285223"/>
    <w:rsid w:val="00285310"/>
    <w:rsid w:val="002875F9"/>
    <w:rsid w:val="002946B9"/>
    <w:rsid w:val="00295427"/>
    <w:rsid w:val="002A7137"/>
    <w:rsid w:val="002C6C16"/>
    <w:rsid w:val="002C6E61"/>
    <w:rsid w:val="002D77B8"/>
    <w:rsid w:val="002E4AAD"/>
    <w:rsid w:val="002F36EB"/>
    <w:rsid w:val="002F4B73"/>
    <w:rsid w:val="0030475D"/>
    <w:rsid w:val="00314B4C"/>
    <w:rsid w:val="003214F1"/>
    <w:rsid w:val="00325D43"/>
    <w:rsid w:val="00332770"/>
    <w:rsid w:val="0033604E"/>
    <w:rsid w:val="00351551"/>
    <w:rsid w:val="0035268F"/>
    <w:rsid w:val="00354B81"/>
    <w:rsid w:val="00356407"/>
    <w:rsid w:val="00362C02"/>
    <w:rsid w:val="00370FCB"/>
    <w:rsid w:val="00372A7F"/>
    <w:rsid w:val="003737D1"/>
    <w:rsid w:val="00375096"/>
    <w:rsid w:val="0039493C"/>
    <w:rsid w:val="003A2310"/>
    <w:rsid w:val="003A72EC"/>
    <w:rsid w:val="003B48D2"/>
    <w:rsid w:val="003D7566"/>
    <w:rsid w:val="003E16AA"/>
    <w:rsid w:val="003E1B9C"/>
    <w:rsid w:val="00407FCF"/>
    <w:rsid w:val="00413C1E"/>
    <w:rsid w:val="00413ECF"/>
    <w:rsid w:val="00425B3D"/>
    <w:rsid w:val="004320F8"/>
    <w:rsid w:val="0044543B"/>
    <w:rsid w:val="00452D04"/>
    <w:rsid w:val="004609D0"/>
    <w:rsid w:val="00465C89"/>
    <w:rsid w:val="0048009F"/>
    <w:rsid w:val="00486579"/>
    <w:rsid w:val="00491638"/>
    <w:rsid w:val="004A0B18"/>
    <w:rsid w:val="004A26FA"/>
    <w:rsid w:val="004B4E4A"/>
    <w:rsid w:val="004D1A8C"/>
    <w:rsid w:val="004D3071"/>
    <w:rsid w:val="004D419F"/>
    <w:rsid w:val="004E4DFE"/>
    <w:rsid w:val="004E5667"/>
    <w:rsid w:val="004F5646"/>
    <w:rsid w:val="00504693"/>
    <w:rsid w:val="00505235"/>
    <w:rsid w:val="00505270"/>
    <w:rsid w:val="00511807"/>
    <w:rsid w:val="00516794"/>
    <w:rsid w:val="00516972"/>
    <w:rsid w:val="00521547"/>
    <w:rsid w:val="00531795"/>
    <w:rsid w:val="00536EF5"/>
    <w:rsid w:val="00542B5D"/>
    <w:rsid w:val="0054560F"/>
    <w:rsid w:val="0055548C"/>
    <w:rsid w:val="00557B01"/>
    <w:rsid w:val="00563195"/>
    <w:rsid w:val="0056594A"/>
    <w:rsid w:val="005701B1"/>
    <w:rsid w:val="00581F5A"/>
    <w:rsid w:val="005A27A5"/>
    <w:rsid w:val="005A6AEF"/>
    <w:rsid w:val="005C091C"/>
    <w:rsid w:val="005D2FB9"/>
    <w:rsid w:val="005D4042"/>
    <w:rsid w:val="005E575A"/>
    <w:rsid w:val="005F11E0"/>
    <w:rsid w:val="005F675A"/>
    <w:rsid w:val="00603B3B"/>
    <w:rsid w:val="0060635C"/>
    <w:rsid w:val="00613F1D"/>
    <w:rsid w:val="00616727"/>
    <w:rsid w:val="006220CF"/>
    <w:rsid w:val="0062225E"/>
    <w:rsid w:val="006233F6"/>
    <w:rsid w:val="006260BF"/>
    <w:rsid w:val="00640A02"/>
    <w:rsid w:val="00645709"/>
    <w:rsid w:val="00662272"/>
    <w:rsid w:val="00667EFA"/>
    <w:rsid w:val="006731F0"/>
    <w:rsid w:val="006760BE"/>
    <w:rsid w:val="00677364"/>
    <w:rsid w:val="00684E39"/>
    <w:rsid w:val="00695324"/>
    <w:rsid w:val="006A3418"/>
    <w:rsid w:val="006A583B"/>
    <w:rsid w:val="006B50AF"/>
    <w:rsid w:val="006C6BF9"/>
    <w:rsid w:val="006F5195"/>
    <w:rsid w:val="00706B59"/>
    <w:rsid w:val="00715FF8"/>
    <w:rsid w:val="00717FB5"/>
    <w:rsid w:val="00726D77"/>
    <w:rsid w:val="00733D8E"/>
    <w:rsid w:val="00740969"/>
    <w:rsid w:val="00745B37"/>
    <w:rsid w:val="00755404"/>
    <w:rsid w:val="00767FE3"/>
    <w:rsid w:val="00771C32"/>
    <w:rsid w:val="00783239"/>
    <w:rsid w:val="007912A6"/>
    <w:rsid w:val="007924A2"/>
    <w:rsid w:val="0079345F"/>
    <w:rsid w:val="007B2406"/>
    <w:rsid w:val="007B3763"/>
    <w:rsid w:val="007B5236"/>
    <w:rsid w:val="007B59F2"/>
    <w:rsid w:val="007D06F5"/>
    <w:rsid w:val="007D1E72"/>
    <w:rsid w:val="007D60FF"/>
    <w:rsid w:val="007D63C2"/>
    <w:rsid w:val="007F20FE"/>
    <w:rsid w:val="007F7F3D"/>
    <w:rsid w:val="00807ADA"/>
    <w:rsid w:val="00823862"/>
    <w:rsid w:val="00830D05"/>
    <w:rsid w:val="00831917"/>
    <w:rsid w:val="008336F8"/>
    <w:rsid w:val="00842F0B"/>
    <w:rsid w:val="0084620A"/>
    <w:rsid w:val="0086236A"/>
    <w:rsid w:val="008823DC"/>
    <w:rsid w:val="00883C3D"/>
    <w:rsid w:val="0089269F"/>
    <w:rsid w:val="008B2C13"/>
    <w:rsid w:val="008B32FD"/>
    <w:rsid w:val="008B33DF"/>
    <w:rsid w:val="008B36BD"/>
    <w:rsid w:val="008B76A5"/>
    <w:rsid w:val="008C339B"/>
    <w:rsid w:val="008C7F32"/>
    <w:rsid w:val="008D1EEB"/>
    <w:rsid w:val="008D395E"/>
    <w:rsid w:val="008D6A59"/>
    <w:rsid w:val="008E5483"/>
    <w:rsid w:val="008F18D6"/>
    <w:rsid w:val="008F3436"/>
    <w:rsid w:val="008F43BA"/>
    <w:rsid w:val="008F6DB5"/>
    <w:rsid w:val="008F74F9"/>
    <w:rsid w:val="0090050F"/>
    <w:rsid w:val="00912FB1"/>
    <w:rsid w:val="00914F6A"/>
    <w:rsid w:val="009203E2"/>
    <w:rsid w:val="00977425"/>
    <w:rsid w:val="00984B86"/>
    <w:rsid w:val="00991829"/>
    <w:rsid w:val="009943A9"/>
    <w:rsid w:val="009A319C"/>
    <w:rsid w:val="009B3473"/>
    <w:rsid w:val="009B3F05"/>
    <w:rsid w:val="009C2726"/>
    <w:rsid w:val="009C55C4"/>
    <w:rsid w:val="009D4B81"/>
    <w:rsid w:val="009D4F3C"/>
    <w:rsid w:val="009D648D"/>
    <w:rsid w:val="009D686F"/>
    <w:rsid w:val="009D6C38"/>
    <w:rsid w:val="009F0DD8"/>
    <w:rsid w:val="00A047C5"/>
    <w:rsid w:val="00A106EA"/>
    <w:rsid w:val="00A36D59"/>
    <w:rsid w:val="00A40D67"/>
    <w:rsid w:val="00A46BBA"/>
    <w:rsid w:val="00A56032"/>
    <w:rsid w:val="00A9563B"/>
    <w:rsid w:val="00A96F06"/>
    <w:rsid w:val="00AA42FC"/>
    <w:rsid w:val="00AA48C6"/>
    <w:rsid w:val="00AA6D2E"/>
    <w:rsid w:val="00AB4D24"/>
    <w:rsid w:val="00AB66A4"/>
    <w:rsid w:val="00AC2A62"/>
    <w:rsid w:val="00AF2E84"/>
    <w:rsid w:val="00B13B5F"/>
    <w:rsid w:val="00B24D4C"/>
    <w:rsid w:val="00B3541B"/>
    <w:rsid w:val="00B40AAB"/>
    <w:rsid w:val="00B40BD7"/>
    <w:rsid w:val="00B433F9"/>
    <w:rsid w:val="00B44A9B"/>
    <w:rsid w:val="00B46200"/>
    <w:rsid w:val="00B640BB"/>
    <w:rsid w:val="00B651AF"/>
    <w:rsid w:val="00B758D4"/>
    <w:rsid w:val="00B85D5D"/>
    <w:rsid w:val="00B972BF"/>
    <w:rsid w:val="00BA7992"/>
    <w:rsid w:val="00BC08B1"/>
    <w:rsid w:val="00BC22B6"/>
    <w:rsid w:val="00BC36B6"/>
    <w:rsid w:val="00BF1E93"/>
    <w:rsid w:val="00BF5519"/>
    <w:rsid w:val="00BF7264"/>
    <w:rsid w:val="00C03F4C"/>
    <w:rsid w:val="00C12B67"/>
    <w:rsid w:val="00C2639A"/>
    <w:rsid w:val="00C35B9C"/>
    <w:rsid w:val="00C50BBD"/>
    <w:rsid w:val="00C709DA"/>
    <w:rsid w:val="00C744B5"/>
    <w:rsid w:val="00C80A88"/>
    <w:rsid w:val="00C964EB"/>
    <w:rsid w:val="00C97EE9"/>
    <w:rsid w:val="00CB288B"/>
    <w:rsid w:val="00CC0774"/>
    <w:rsid w:val="00CC4736"/>
    <w:rsid w:val="00CD2BD7"/>
    <w:rsid w:val="00CF1DBD"/>
    <w:rsid w:val="00CF4FF8"/>
    <w:rsid w:val="00CF697D"/>
    <w:rsid w:val="00D003CD"/>
    <w:rsid w:val="00D025A5"/>
    <w:rsid w:val="00D227E4"/>
    <w:rsid w:val="00D357A5"/>
    <w:rsid w:val="00D40FC0"/>
    <w:rsid w:val="00D47FAC"/>
    <w:rsid w:val="00D56109"/>
    <w:rsid w:val="00D643EF"/>
    <w:rsid w:val="00D65A53"/>
    <w:rsid w:val="00D77428"/>
    <w:rsid w:val="00D84141"/>
    <w:rsid w:val="00D93718"/>
    <w:rsid w:val="00DA3BB2"/>
    <w:rsid w:val="00DA40DA"/>
    <w:rsid w:val="00DB2046"/>
    <w:rsid w:val="00DB307B"/>
    <w:rsid w:val="00DB53E0"/>
    <w:rsid w:val="00DC276E"/>
    <w:rsid w:val="00DC4CF0"/>
    <w:rsid w:val="00DD63E5"/>
    <w:rsid w:val="00DE4371"/>
    <w:rsid w:val="00DF058E"/>
    <w:rsid w:val="00DF5DDB"/>
    <w:rsid w:val="00E059F6"/>
    <w:rsid w:val="00E0766D"/>
    <w:rsid w:val="00E122F3"/>
    <w:rsid w:val="00E26BDC"/>
    <w:rsid w:val="00E313AD"/>
    <w:rsid w:val="00E403D7"/>
    <w:rsid w:val="00E439DC"/>
    <w:rsid w:val="00E65F28"/>
    <w:rsid w:val="00E67A2A"/>
    <w:rsid w:val="00E71C34"/>
    <w:rsid w:val="00E754A2"/>
    <w:rsid w:val="00E77A93"/>
    <w:rsid w:val="00E80870"/>
    <w:rsid w:val="00E94FEA"/>
    <w:rsid w:val="00E965FB"/>
    <w:rsid w:val="00E96710"/>
    <w:rsid w:val="00EA6F5D"/>
    <w:rsid w:val="00EB0310"/>
    <w:rsid w:val="00EB26F0"/>
    <w:rsid w:val="00EB3F04"/>
    <w:rsid w:val="00EC25B6"/>
    <w:rsid w:val="00EC7517"/>
    <w:rsid w:val="00ED20E2"/>
    <w:rsid w:val="00EF22F3"/>
    <w:rsid w:val="00F025A4"/>
    <w:rsid w:val="00F034A0"/>
    <w:rsid w:val="00F14E62"/>
    <w:rsid w:val="00F22284"/>
    <w:rsid w:val="00F264E1"/>
    <w:rsid w:val="00F30A46"/>
    <w:rsid w:val="00F33B4C"/>
    <w:rsid w:val="00F347BB"/>
    <w:rsid w:val="00F413A1"/>
    <w:rsid w:val="00F46ED5"/>
    <w:rsid w:val="00F92157"/>
    <w:rsid w:val="00F928C9"/>
    <w:rsid w:val="00FA5EE4"/>
    <w:rsid w:val="00FA5F2E"/>
    <w:rsid w:val="00FB06F3"/>
    <w:rsid w:val="00FB0700"/>
    <w:rsid w:val="00FB34F4"/>
    <w:rsid w:val="00FC04A7"/>
    <w:rsid w:val="00FC2A8A"/>
    <w:rsid w:val="00FC34D4"/>
    <w:rsid w:val="00FC70A6"/>
    <w:rsid w:val="00FC78A8"/>
    <w:rsid w:val="00FD4E8F"/>
    <w:rsid w:val="00FD5900"/>
    <w:rsid w:val="00FE4B52"/>
    <w:rsid w:val="00FF5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788A93C-94BE-47A7-9FCE-F669AD103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2F0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42F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63195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1C5D7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5D70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D16B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16B0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60635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2314DE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head">
    <w:name w:val="Ref head"/>
    <w:basedOn w:val="Normal"/>
    <w:rsid w:val="002314DE"/>
    <w:pPr>
      <w:keepNext/>
      <w:spacing w:before="120" w:after="12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</w:rPr>
  </w:style>
  <w:style w:type="paragraph" w:customStyle="1" w:styleId="Acknowledgement">
    <w:name w:val="Acknowledgement"/>
    <w:basedOn w:val="Normal"/>
    <w:rsid w:val="00662272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ubmedid">
    <w:name w:val="pubmed_id"/>
    <w:basedOn w:val="DefaultParagraphFont"/>
    <w:rsid w:val="00002E67"/>
  </w:style>
  <w:style w:type="character" w:customStyle="1" w:styleId="authors">
    <w:name w:val="authors"/>
    <w:basedOn w:val="DefaultParagraphFont"/>
    <w:rsid w:val="00002E67"/>
  </w:style>
  <w:style w:type="character" w:customStyle="1" w:styleId="Title1">
    <w:name w:val="Title1"/>
    <w:basedOn w:val="DefaultParagraphFont"/>
    <w:rsid w:val="00002E67"/>
  </w:style>
  <w:style w:type="character" w:customStyle="1" w:styleId="source">
    <w:name w:val="source"/>
    <w:basedOn w:val="DefaultParagraphFont"/>
    <w:rsid w:val="00002E67"/>
  </w:style>
  <w:style w:type="paragraph" w:styleId="BalloonText">
    <w:name w:val="Balloon Text"/>
    <w:basedOn w:val="Normal"/>
    <w:link w:val="BalloonTextChar"/>
    <w:uiPriority w:val="99"/>
    <w:semiHidden/>
    <w:unhideWhenUsed/>
    <w:rsid w:val="005554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48C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643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43E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643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43EF"/>
    <w:rPr>
      <w:lang w:val="en-US"/>
    </w:rPr>
  </w:style>
  <w:style w:type="paragraph" w:customStyle="1" w:styleId="Head">
    <w:name w:val="Head"/>
    <w:basedOn w:val="Normal"/>
    <w:rsid w:val="00DB2046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35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702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08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9</Words>
  <Characters>473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rinchuk, Oleg</dc:creator>
  <cp:lastModifiedBy>admin</cp:lastModifiedBy>
  <cp:revision>2</cp:revision>
  <cp:lastPrinted>2021-07-21T06:06:00Z</cp:lastPrinted>
  <dcterms:created xsi:type="dcterms:W3CDTF">2021-12-14T00:03:00Z</dcterms:created>
  <dcterms:modified xsi:type="dcterms:W3CDTF">2021-12-14T00:03:00Z</dcterms:modified>
</cp:coreProperties>
</file>